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B4609" w14:textId="105BA582" w:rsidR="00C06E42" w:rsidRPr="0054273D" w:rsidRDefault="00AC15F5" w:rsidP="0058194E">
      <w:pPr>
        <w:rPr>
          <w:rFonts w:ascii="Times New Roman" w:hAnsi="Times New Roman" w:cs="Times New Roman"/>
          <w:sz w:val="24"/>
          <w:szCs w:val="24"/>
        </w:rPr>
      </w:pPr>
      <w:r w:rsidRPr="00AC15F5"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14:paraId="6887881E" w14:textId="780BAEFA" w:rsidR="00E13017" w:rsidRPr="00E13017" w:rsidRDefault="00E13017" w:rsidP="00E1301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scription of included systematic reviews</w:t>
      </w:r>
    </w:p>
    <w:tbl>
      <w:tblPr>
        <w:tblW w:w="949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943"/>
        <w:gridCol w:w="2172"/>
        <w:gridCol w:w="2192"/>
        <w:gridCol w:w="2192"/>
      </w:tblGrid>
      <w:tr w:rsidR="00E13017" w:rsidRPr="00E13017" w14:paraId="45F47CA5" w14:textId="77777777" w:rsidTr="005316B2">
        <w:tc>
          <w:tcPr>
            <w:tcW w:w="2943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327DDE1C" w14:textId="77777777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 </w:t>
            </w:r>
          </w:p>
        </w:tc>
        <w:tc>
          <w:tcPr>
            <w:tcW w:w="2172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04D7766D" w14:textId="187DE276" w:rsidR="00E13017" w:rsidRDefault="003640A5" w:rsidP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Acute Respiratory Infections</w:t>
            </w:r>
          </w:p>
          <w:p w14:paraId="21BEB1A3" w14:textId="28B2EC84" w:rsidR="00E13017" w:rsidRPr="00E13017" w:rsidRDefault="00E13017" w:rsidP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range</w:t>
            </w:r>
            <w:proofErr w:type="gramEnd"/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median)</w:t>
            </w:r>
          </w:p>
        </w:tc>
        <w:tc>
          <w:tcPr>
            <w:tcW w:w="2192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A30D0A2" w14:textId="4115257E" w:rsidR="00E13017" w:rsidRDefault="003640A5" w:rsidP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Infectious Diseases</w:t>
            </w:r>
          </w:p>
          <w:p w14:paraId="2BB18F69" w14:textId="6DC0BBED" w:rsidR="00E13017" w:rsidRPr="00E13017" w:rsidRDefault="00E13017" w:rsidP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range</w:t>
            </w:r>
            <w:proofErr w:type="gramEnd"/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median)</w:t>
            </w:r>
          </w:p>
        </w:tc>
        <w:tc>
          <w:tcPr>
            <w:tcW w:w="2192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15F67494" w14:textId="4C019131" w:rsidR="00E13017" w:rsidRDefault="003640A5" w:rsidP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Develop</w:t>
            </w:r>
            <w:r w:rsidR="00E859CD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ental Psychosocial and Learning Problems</w:t>
            </w:r>
          </w:p>
          <w:p w14:paraId="55D776C6" w14:textId="2AE30073" w:rsidR="00E13017" w:rsidRPr="00E13017" w:rsidRDefault="00E13017" w:rsidP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range</w:t>
            </w:r>
            <w:proofErr w:type="gramEnd"/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median)</w:t>
            </w:r>
          </w:p>
        </w:tc>
      </w:tr>
      <w:tr w:rsidR="00E13017" w:rsidRPr="00E13017" w14:paraId="1488858E" w14:textId="77777777" w:rsidTr="005316B2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4F5EA34D" w14:textId="77777777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Year of initial publication</w:t>
            </w:r>
          </w:p>
        </w:tc>
        <w:tc>
          <w:tcPr>
            <w:tcW w:w="217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7CB55408" w14:textId="6951B0B2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1998-2013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2007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)</w:t>
            </w:r>
          </w:p>
        </w:tc>
        <w:tc>
          <w:tcPr>
            <w:tcW w:w="219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49A029C7" w14:textId="01163AFD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1996-2013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2004)</w:t>
            </w:r>
          </w:p>
        </w:tc>
        <w:tc>
          <w:tcPr>
            <w:tcW w:w="219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206F93FC" w14:textId="4CE1A33F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1999-2013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2009.5)</w:t>
            </w:r>
          </w:p>
          <w:p w14:paraId="7FD7CAB5" w14:textId="07408F98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</w:p>
        </w:tc>
      </w:tr>
      <w:tr w:rsidR="00E13017" w:rsidRPr="00E13017" w14:paraId="1BD41300" w14:textId="77777777" w:rsidTr="005316B2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54785F8B" w14:textId="77777777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bCs/>
                <w:color w:val="1A1A1A"/>
                <w:sz w:val="24"/>
                <w:szCs w:val="24"/>
                <w:lang w:val="en-US"/>
              </w:rPr>
              <w:t>Year of publication used in this study</w:t>
            </w:r>
          </w:p>
        </w:tc>
        <w:tc>
          <w:tcPr>
            <w:tcW w:w="217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42A4ACA2" w14:textId="47479FD6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bCs/>
                <w:color w:val="1A1A1A"/>
                <w:sz w:val="24"/>
                <w:szCs w:val="24"/>
                <w:lang w:val="en-US"/>
              </w:rPr>
              <w:t>2004-2013</w:t>
            </w:r>
            <w:r>
              <w:rPr>
                <w:rFonts w:ascii="Times New Roman" w:hAnsi="Times New Roman" w:cs="Times New Roman"/>
                <w:bCs/>
                <w:color w:val="1A1A1A"/>
                <w:sz w:val="24"/>
                <w:szCs w:val="24"/>
                <w:lang w:val="en-US"/>
              </w:rPr>
              <w:t xml:space="preserve"> (2012)</w:t>
            </w:r>
          </w:p>
        </w:tc>
        <w:tc>
          <w:tcPr>
            <w:tcW w:w="219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EC29DF7" w14:textId="023BB43D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bCs/>
                <w:color w:val="1A1A1A"/>
                <w:sz w:val="24"/>
                <w:szCs w:val="24"/>
                <w:lang w:val="en-US"/>
              </w:rPr>
              <w:t>1999-2014</w:t>
            </w:r>
            <w:r>
              <w:rPr>
                <w:rFonts w:ascii="Times New Roman" w:hAnsi="Times New Roman" w:cs="Times New Roman"/>
                <w:bCs/>
                <w:color w:val="1A1A1A"/>
                <w:sz w:val="24"/>
                <w:szCs w:val="24"/>
                <w:lang w:val="en-US"/>
              </w:rPr>
              <w:t xml:space="preserve"> (2008.5)</w:t>
            </w:r>
          </w:p>
        </w:tc>
        <w:tc>
          <w:tcPr>
            <w:tcW w:w="219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25F0A419" w14:textId="73A1FAED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bCs/>
                <w:color w:val="1A1A1A"/>
                <w:sz w:val="24"/>
                <w:szCs w:val="24"/>
                <w:lang w:val="en-US"/>
              </w:rPr>
              <w:t>2000-2013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2011)</w:t>
            </w:r>
          </w:p>
        </w:tc>
      </w:tr>
      <w:tr w:rsidR="00E13017" w:rsidRPr="00E13017" w14:paraId="30941794" w14:textId="77777777" w:rsidTr="005316B2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31E99827" w14:textId="659CF399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Number of included studies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overall</w:t>
            </w:r>
          </w:p>
        </w:tc>
        <w:tc>
          <w:tcPr>
            <w:tcW w:w="217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74BCD9B2" w14:textId="38BCDE2D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3-73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)</w:t>
            </w:r>
          </w:p>
        </w:tc>
        <w:tc>
          <w:tcPr>
            <w:tcW w:w="219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B04F95F" w14:textId="40D318B7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2-71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)</w:t>
            </w:r>
          </w:p>
        </w:tc>
        <w:tc>
          <w:tcPr>
            <w:tcW w:w="219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120A4F62" w14:textId="7A31D2DE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2-62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)</w:t>
            </w:r>
          </w:p>
        </w:tc>
      </w:tr>
      <w:tr w:rsidR="00E13017" w:rsidRPr="00E13017" w14:paraId="54615A54" w14:textId="77777777" w:rsidTr="005316B2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3C594C5A" w14:textId="535FCD47" w:rsidR="00E13017" w:rsidRPr="00E13017" w:rsidRDefault="00E13017" w:rsidP="002B79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Number of studies in </w:t>
            </w:r>
            <w:r w:rsidR="002B791A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primary/</w:t>
            </w:r>
            <w:r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first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</w:t>
            </w:r>
            <w:r w:rsidR="002B791A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217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0F2D3469" w14:textId="43C3CA7A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1-35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4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)</w:t>
            </w:r>
          </w:p>
        </w:tc>
        <w:tc>
          <w:tcPr>
            <w:tcW w:w="219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241FAB83" w14:textId="1B55F804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1-35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3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)</w:t>
            </w:r>
          </w:p>
        </w:tc>
        <w:tc>
          <w:tcPr>
            <w:tcW w:w="219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52384950" w14:textId="72D1AED8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1-17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3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)</w:t>
            </w:r>
          </w:p>
        </w:tc>
      </w:tr>
      <w:tr w:rsidR="00E13017" w:rsidRPr="00E13017" w14:paraId="732191FF" w14:textId="77777777" w:rsidTr="005316B2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35D3214E" w14:textId="4A9475EB" w:rsidR="00E13017" w:rsidRPr="00E13017" w:rsidRDefault="00E13017" w:rsidP="002B79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Number of participants in </w:t>
            </w:r>
            <w:r w:rsidR="002B791A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primary/first meta-analysis</w:t>
            </w:r>
          </w:p>
        </w:tc>
        <w:tc>
          <w:tcPr>
            <w:tcW w:w="217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3CF89C9D" w14:textId="45665C52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31-905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,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412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1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,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031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)</w:t>
            </w:r>
          </w:p>
        </w:tc>
        <w:tc>
          <w:tcPr>
            <w:tcW w:w="219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1ECC212D" w14:textId="461A458D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43-4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,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400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,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266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553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)</w:t>
            </w:r>
          </w:p>
        </w:tc>
        <w:tc>
          <w:tcPr>
            <w:tcW w:w="219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58D4B49B" w14:textId="3AEFB4B4" w:rsidR="00E13017" w:rsidRPr="00E13017" w:rsidRDefault="00E13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</w:pP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30-5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,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078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 xml:space="preserve"> (</w:t>
            </w:r>
            <w:r w:rsidRPr="00E13017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308</w:t>
            </w:r>
            <w:r w:rsidR="00723E08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)</w:t>
            </w:r>
          </w:p>
        </w:tc>
      </w:tr>
    </w:tbl>
    <w:p w14:paraId="5D4AFA0A" w14:textId="77777777" w:rsidR="00E13017" w:rsidRPr="00E13017" w:rsidRDefault="00E13017" w:rsidP="00817F4C">
      <w:pPr>
        <w:rPr>
          <w:rFonts w:ascii="Times New Roman" w:hAnsi="Times New Roman" w:cs="Times New Roman"/>
          <w:b/>
          <w:sz w:val="24"/>
          <w:szCs w:val="24"/>
        </w:rPr>
      </w:pPr>
    </w:p>
    <w:p w14:paraId="5F49DE41" w14:textId="77777777" w:rsidR="00817F4C" w:rsidRDefault="00817F4C" w:rsidP="00817F4C">
      <w:pPr>
        <w:rPr>
          <w:rFonts w:ascii="Times New Roman" w:hAnsi="Times New Roman" w:cs="Times New Roman"/>
          <w:b/>
          <w:sz w:val="24"/>
          <w:szCs w:val="24"/>
        </w:rPr>
      </w:pPr>
      <w:r w:rsidRPr="002F350E">
        <w:rPr>
          <w:rFonts w:ascii="Times New Roman" w:hAnsi="Times New Roman" w:cs="Times New Roman"/>
          <w:b/>
          <w:sz w:val="24"/>
          <w:szCs w:val="24"/>
        </w:rPr>
        <w:t>57 systematic reviews with a least one meta-analysis from the Acute Respiratory Infections (ARI) Cochrane Review Group</w:t>
      </w:r>
    </w:p>
    <w:p w14:paraId="2FE05222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1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lBalaw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Zain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H, Othman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aha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lFaleh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K. Intranasal ipratropium bromide for the common cold. Cochrane Database of Systematic Reviews [Internet]. 2013; (6). Available from: </w:t>
      </w:r>
      <w:hyperlink r:id="rId8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231.pub3</w:t>
        </w:r>
      </w:hyperlink>
    </w:p>
    <w:p w14:paraId="4BBBB91E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2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ltamim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S, Khalil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halaiw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Khalid A, Milner Ruth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usic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Martin V, Al Othman Mohammed A. Short-term late-generation antibiotics versus longer term penicillin for acute streptococcal pharyngitis in children. Cochrane Database of Systematic Reviews [Internet]. 2012; (8). Available from: </w:t>
      </w:r>
      <w:hyperlink r:id="rId9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872.pub3</w:t>
        </w:r>
      </w:hyperlink>
    </w:p>
    <w:p w14:paraId="7BB99AC6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3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lves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Galvão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Márci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G, Rocha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Crispino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Santos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Marilen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lves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da Cunha Antonio JL. </w:t>
      </w:r>
      <w:proofErr w:type="gramStart"/>
      <w:r w:rsidRPr="002F350E">
        <w:rPr>
          <w:rFonts w:ascii="Times New Roman" w:hAnsi="Times New Roman" w:cs="Times New Roman"/>
          <w:sz w:val="24"/>
          <w:szCs w:val="24"/>
        </w:rPr>
        <w:t xml:space="preserve">Amantadine and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rimantadin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for influenza A in children and the elderly.</w:t>
      </w:r>
      <w:proofErr w:type="gramEnd"/>
      <w:r w:rsidRPr="002F350E">
        <w:rPr>
          <w:rFonts w:ascii="Times New Roman" w:hAnsi="Times New Roman" w:cs="Times New Roman"/>
          <w:sz w:val="24"/>
          <w:szCs w:val="24"/>
        </w:rPr>
        <w:t xml:space="preserve"> Cochrane Database of Systematic Reviews [Internet]. 2012; (1). Available from: </w:t>
      </w:r>
      <w:hyperlink r:id="rId10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2745.pub3</w:t>
        </w:r>
      </w:hyperlink>
    </w:p>
    <w:p w14:paraId="1A7386D5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4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ndabak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, Nickerson Jason W, Rojas-Reyes Maria X, Rueda Juan D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Bacic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Vrc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Barsic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B. Monoclonal antibody for reducing the risk of respiratory syncytial virus infection in children. Cochrane Database of Systematic Reviews [Internet]. 2013; (4). Available from: </w:t>
      </w:r>
      <w:hyperlink r:id="rId11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602.pub4</w:t>
        </w:r>
      </w:hyperlink>
    </w:p>
    <w:p w14:paraId="5D08583E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5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zarpazhooh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Limeback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H, Lawrence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ereni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P, Shah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rakeshkuma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S. Xylitol for preventing acute otitis media in children up to 12 years of age. Cochrane Database of </w:t>
      </w:r>
      <w:r w:rsidRPr="002F350E">
        <w:rPr>
          <w:rFonts w:ascii="Times New Roman" w:hAnsi="Times New Roman" w:cs="Times New Roman"/>
          <w:sz w:val="24"/>
          <w:szCs w:val="24"/>
        </w:rPr>
        <w:lastRenderedPageBreak/>
        <w:t xml:space="preserve">Systematic Reviews [Internet]. 2011; (11). Available from: </w:t>
      </w:r>
      <w:hyperlink r:id="rId12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7095.pub2</w:t>
        </w:r>
      </w:hyperlink>
    </w:p>
    <w:p w14:paraId="242E2B93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6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Bar-On Edna S, Goldberg E, Hellmann S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Leibovic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L. Combined DTP-HBV-HIB vaccine versus separately administered DTP-HBV and HIB vaccines for primary prevention of diphtheria, tetanus, pertussis, hepatitis B and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aemophilus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influenza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B (HIB). Cochrane Database of Systematic Reviews [Internet]. 2012; (4). Available from: </w:t>
      </w:r>
      <w:hyperlink r:id="rId13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5530.pub3</w:t>
        </w:r>
      </w:hyperlink>
    </w:p>
    <w:p w14:paraId="1A4A7335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7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Becker Lorne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om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Villasis-Keeve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M, van der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Woude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Johannes C. Beta2-agonists for acute bronchitis. Cochrane Database of Systematic Reviews [Internet]. 2011; (7). Available from: </w:t>
      </w:r>
      <w:hyperlink r:id="rId14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726.pub4</w:t>
        </w:r>
      </w:hyperlink>
    </w:p>
    <w:p w14:paraId="353272B3" w14:textId="77777777" w:rsidR="00817F4C" w:rsidRPr="002F350E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8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Bjerr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Lis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Verheij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heo JM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oche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Michael M. Antibiotics for community acquired pneumonia in adult outpatients. Cochrane Database of Systematic Reviews [Internet]. 2009; (4). Available from: </w:t>
      </w:r>
      <w:hyperlink r:id="rId15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2109.pub3</w:t>
        </w:r>
      </w:hyperlink>
    </w:p>
    <w:p w14:paraId="6B670A93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9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Bjornson C, Russell K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Vandermee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lasse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erry P, Johnson David W. Nebulized epinephrine for croup in children. Cochrane Database of Systematic Reviews [Internet]. 2013; (10). Available from: </w:t>
      </w:r>
      <w:hyperlink r:id="rId16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619.pub3</w:t>
        </w:r>
      </w:hyperlink>
    </w:p>
    <w:p w14:paraId="6B0DA987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10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Brouwe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Matthijs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C, McIntyre P, Prasad K, van de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Beek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D. Corticosteroids for acute bacterial meningitis. Cochrane Database of Systematic Reviews [Internet]. 2013; (6). Available from: </w:t>
      </w:r>
      <w:hyperlink r:id="rId17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405.pub4</w:t>
        </w:r>
      </w:hyperlink>
    </w:p>
    <w:p w14:paraId="062D9143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11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Chalumeau M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Duijvestij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Yvonne CM.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cetylcystein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carbocystein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for acute upper and lower respiratory tract infections in paediatric patients without chronic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broncho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-pulmonary disease. Cochrane Database of Systematic Reviews [Internet]. 2013; (5). Available from: </w:t>
      </w:r>
      <w:hyperlink r:id="rId18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3124.pub4</w:t>
        </w:r>
      </w:hyperlink>
    </w:p>
    <w:p w14:paraId="1D2A7C80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12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Chang Christina C, Cheng Allen C, Chang Anne B. Over-the-counter (OTC) medications to reduce cough as an adjunct to antibiotics for acute pneumonia in children and adults. Cochrane Database of Systematic Reviews [Internet]. 2012; (2). Available from: </w:t>
      </w:r>
      <w:hyperlink r:id="rId19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088.pub3</w:t>
        </w:r>
      </w:hyperlink>
    </w:p>
    <w:p w14:paraId="01F70715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13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Chen Y, Li K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u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H, Wu T. Corticosteroids for pneumonia. Cochrane Database of Systematic Reviews [Internet]. 2011; (3). Available from: </w:t>
      </w:r>
      <w:hyperlink r:id="rId20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7720.pub2</w:t>
        </w:r>
      </w:hyperlink>
    </w:p>
    <w:p w14:paraId="7CD7562A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14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De Sutter An IM, </w:t>
      </w:r>
      <w:proofErr w:type="gramStart"/>
      <w:r w:rsidRPr="002F350E">
        <w:rPr>
          <w:rFonts w:ascii="Times New Roman" w:hAnsi="Times New Roman" w:cs="Times New Roman"/>
          <w:sz w:val="24"/>
          <w:szCs w:val="24"/>
        </w:rPr>
        <w:t>van</w:t>
      </w:r>
      <w:proofErr w:type="gram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Driel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Miek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L, Kumar Anna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Lessla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krt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. Oral antihistamine-decongestant-analgesic combinations for the common cold. Cochrane </w:t>
      </w:r>
      <w:r w:rsidRPr="002F350E">
        <w:rPr>
          <w:rFonts w:ascii="Times New Roman" w:hAnsi="Times New Roman" w:cs="Times New Roman"/>
          <w:sz w:val="24"/>
          <w:szCs w:val="24"/>
        </w:rPr>
        <w:lastRenderedPageBreak/>
        <w:t xml:space="preserve">Database of Systematic Reviews [Internet]. 2012; (2). Available from: </w:t>
      </w:r>
      <w:hyperlink r:id="rId21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976.pub3</w:t>
        </w:r>
      </w:hyperlink>
    </w:p>
    <w:p w14:paraId="6C118989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15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Del-Rio-Navarro Blanca E, Espinosa-Rosales Francisco J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Flenady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ienra-Mong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Juan JL. </w:t>
      </w:r>
      <w:proofErr w:type="spellStart"/>
      <w:proofErr w:type="gramStart"/>
      <w:r w:rsidRPr="002F350E">
        <w:rPr>
          <w:rFonts w:ascii="Times New Roman" w:hAnsi="Times New Roman" w:cs="Times New Roman"/>
          <w:sz w:val="24"/>
          <w:szCs w:val="24"/>
        </w:rPr>
        <w:t>Immunostimulants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for preventing respiratory tract infection in children.</w:t>
      </w:r>
      <w:proofErr w:type="gramEnd"/>
      <w:r w:rsidRPr="002F350E">
        <w:rPr>
          <w:rFonts w:ascii="Times New Roman" w:hAnsi="Times New Roman" w:cs="Times New Roman"/>
          <w:sz w:val="24"/>
          <w:szCs w:val="24"/>
        </w:rPr>
        <w:t xml:space="preserve"> Cochrane Database of Systematic Reviews [Internet]. 2006; (4). Available from: </w:t>
      </w:r>
      <w:hyperlink r:id="rId22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974.pub2</w:t>
        </w:r>
      </w:hyperlink>
    </w:p>
    <w:p w14:paraId="77D63C7C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16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Doan Q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Enarso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issoo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lasse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erry P, Johnson David W. Rapid viral diagnosis for acute febrile respiratory illness in children in the Emergency Department. Cochrane Database of Systematic Reviews [Internet]. 2012; (5). Available from: </w:t>
      </w:r>
      <w:hyperlink r:id="rId23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452.pub3</w:t>
        </w:r>
      </w:hyperlink>
    </w:p>
    <w:p w14:paraId="70DB5AA7" w14:textId="77777777" w:rsidR="00817F4C" w:rsidRPr="002F350E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17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Ekeland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E, Heian F, Hagen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år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B, Abbott Jo M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Nordheim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L. Exercise to improve self-esteem in children and young people. Cochrane Database of Systematic Reviews [Internet]. 2004; (1). Available from: </w:t>
      </w:r>
      <w:hyperlink r:id="rId24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3683.pub2</w:t>
        </w:r>
      </w:hyperlink>
    </w:p>
    <w:p w14:paraId="2A31B161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18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Enriquez A, Chu IW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Mellis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C, Lin W-Y. </w:t>
      </w:r>
      <w:proofErr w:type="gramStart"/>
      <w:r w:rsidRPr="002F350E">
        <w:rPr>
          <w:rFonts w:ascii="Times New Roman" w:hAnsi="Times New Roman" w:cs="Times New Roman"/>
          <w:sz w:val="24"/>
          <w:szCs w:val="24"/>
        </w:rPr>
        <w:t xml:space="preserve">Nebulised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deoxyribonucleas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for viral bronchiolitis in children younger than 24 months.</w:t>
      </w:r>
      <w:proofErr w:type="gramEnd"/>
      <w:r w:rsidRPr="002F350E">
        <w:rPr>
          <w:rFonts w:ascii="Times New Roman" w:hAnsi="Times New Roman" w:cs="Times New Roman"/>
          <w:sz w:val="24"/>
          <w:szCs w:val="24"/>
        </w:rPr>
        <w:t xml:space="preserve"> Cochrane Database of Systematic Reviews [Internet]. 2012; (11). Available from: </w:t>
      </w:r>
      <w:hyperlink r:id="rId25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395.pub2</w:t>
        </w:r>
      </w:hyperlink>
    </w:p>
    <w:p w14:paraId="4F6EA1B1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19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Gadomsk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nne M, Brower M. Bronchodilators for bronchiolitis. Cochrane Database of Systematic Reviews [Internet]. 2010; (12). Available from: </w:t>
      </w:r>
      <w:hyperlink r:id="rId26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266.pub3</w:t>
        </w:r>
      </w:hyperlink>
    </w:p>
    <w:p w14:paraId="623DD9C4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20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Gulan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achdev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arshpal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S. Zinc supplements for preventing otitis media. Cochrane Database of Systematic Reviews [Internet]. 2012; (4). Available from: </w:t>
      </w:r>
      <w:hyperlink r:id="rId27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639.pub3</w:t>
        </w:r>
      </w:hyperlink>
    </w:p>
    <w:p w14:paraId="79D82591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21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aide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Batool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Lass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Zohr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S, Ahmed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Bhutt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Zulfiqa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. Zinc supplementation as an adjunct to antibiotics in the treatment of pneumonia in children 2 to 59 months of age. Cochrane Database of Systematic Reviews [Internet]. 2011; (10). Available from: </w:t>
      </w:r>
      <w:hyperlink r:id="rId28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7368.pub2</w:t>
        </w:r>
      </w:hyperlink>
    </w:p>
    <w:p w14:paraId="7426250F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22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Hartling L, Bialy Liza M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Vandermee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Tjosvold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L, Johnson David W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lint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my C, et al. Epinephrine for bronchiolitis. Cochrane Database of Systematic Reviews [Internet]. 2011; (6). Available from: </w:t>
      </w:r>
      <w:hyperlink r:id="rId29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3123.pub3</w:t>
        </w:r>
      </w:hyperlink>
    </w:p>
    <w:p w14:paraId="7668942D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23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Hayward G, Thompson Matthew J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erer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Glasziou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Paul P, Del Mar Chris B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enegha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Carl J. Corticosteroids as standalone or add-on treatment for sore throat. </w:t>
      </w:r>
      <w:r w:rsidRPr="002F350E">
        <w:rPr>
          <w:rFonts w:ascii="Times New Roman" w:hAnsi="Times New Roman" w:cs="Times New Roman"/>
          <w:sz w:val="24"/>
          <w:szCs w:val="24"/>
        </w:rPr>
        <w:lastRenderedPageBreak/>
        <w:t xml:space="preserve">Cochrane Database of Systematic Reviews [Internet]. 2012; (10). Available from: </w:t>
      </w:r>
      <w:hyperlink r:id="rId30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268.pub2</w:t>
        </w:r>
      </w:hyperlink>
    </w:p>
    <w:p w14:paraId="2509798F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24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emilä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Chalke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E. Vitamin C for preventing and treating the common cold. Cochrane Database of Systematic Reviews [Internet]. 2013; (1). Available from: </w:t>
      </w:r>
      <w:hyperlink r:id="rId31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0980.pub4</w:t>
        </w:r>
      </w:hyperlink>
    </w:p>
    <w:p w14:paraId="77893C7C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25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Jefferson T, Del Mar Chris B, Dooley L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Ferron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E, Al-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nsary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Lubn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Bawazee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Ghad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, et al. Physical interventions to interrupt or reduce the spread of respiratory viruses. Cochrane Database of Systematic Reviews [Internet]. 2011; (7). Available from: </w:t>
      </w:r>
      <w:hyperlink r:id="rId32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207.pub4</w:t>
        </w:r>
      </w:hyperlink>
    </w:p>
    <w:p w14:paraId="66E26392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26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Jefferson T, Jones Mark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Dosh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P, Del Mar Chris B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enegha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Carl J, Hama R, et al. Neuraminidase inhibitors for preventing and treating influenza in healthy adults and children. Cochrane Database of Systematic Reviews [Internet]. 2012; (1). Available from: </w:t>
      </w:r>
      <w:hyperlink r:id="rId33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965.pub3</w:t>
        </w:r>
      </w:hyperlink>
    </w:p>
    <w:p w14:paraId="1612C211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27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Jefferson T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Rivett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, Di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ietrantonj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Demichel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Ferron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E. Vaccines for preventing influenza in healthy children. Cochrane Database of Systematic Reviews [Internet]. 2012; (8). Available from: </w:t>
      </w:r>
      <w:hyperlink r:id="rId34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879.pub4</w:t>
        </w:r>
      </w:hyperlink>
    </w:p>
    <w:p w14:paraId="68ABBA79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28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Jiang L, Deng L, Wu T. Chinese medicinal herbs for influenza. Cochrane Database of Systematic Reviews [Internet]. 2013; (3). Available from: </w:t>
      </w:r>
      <w:hyperlink r:id="rId35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559.pub4</w:t>
        </w:r>
      </w:hyperlink>
    </w:p>
    <w:p w14:paraId="1F1DABEB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29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abr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ushil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Lodh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R. Antibiotics for preventing complications in children with measles. Cochrane Database of Systematic Reviews [Internet]. 2013; (8). Available from: </w:t>
      </w:r>
      <w:hyperlink r:id="rId36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477.pub4</w:t>
        </w:r>
      </w:hyperlink>
    </w:p>
    <w:p w14:paraId="505928CB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30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Kassel Jessica C, King D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purling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Geoffrey KP. </w:t>
      </w:r>
      <w:proofErr w:type="gramStart"/>
      <w:r w:rsidRPr="002F350E">
        <w:rPr>
          <w:rFonts w:ascii="Times New Roman" w:hAnsi="Times New Roman" w:cs="Times New Roman"/>
          <w:sz w:val="24"/>
          <w:szCs w:val="24"/>
        </w:rPr>
        <w:t>Saline nasal irrigation for acute upper respiratory tract infections.</w:t>
      </w:r>
      <w:proofErr w:type="gramEnd"/>
      <w:r w:rsidRPr="002F350E">
        <w:rPr>
          <w:rFonts w:ascii="Times New Roman" w:hAnsi="Times New Roman" w:cs="Times New Roman"/>
          <w:sz w:val="24"/>
          <w:szCs w:val="24"/>
        </w:rPr>
        <w:t xml:space="preserve"> Cochrane Database of Systematic Reviews [Internet]. 2010; (3). Available from: </w:t>
      </w:r>
      <w:hyperlink r:id="rId37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821.pub2</w:t>
        </w:r>
      </w:hyperlink>
    </w:p>
    <w:p w14:paraId="077EC619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31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enealy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rroll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B. Antibiotics for the common cold and acute purulent rhinitis. Cochrane Database of Systematic Reviews [Internet]. 2013; (6). Available from: </w:t>
      </w:r>
      <w:hyperlink r:id="rId38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0247.pub3</w:t>
        </w:r>
      </w:hyperlink>
    </w:p>
    <w:p w14:paraId="25825219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32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Kim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oo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Y, Chang Y-J, Cho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M, Hwang Y-W, Moon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S. Non-steroidal anti-inflammatory drugs for the common cold. Cochrane Database of Systematic Reviews [Internet]. 2013; (6). Available from: </w:t>
      </w:r>
      <w:hyperlink r:id="rId39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362.pub3</w:t>
        </w:r>
      </w:hyperlink>
    </w:p>
    <w:p w14:paraId="13945896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lastRenderedPageBreak/>
        <w:t>33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lasse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erry P, Hartling L. Acyclovir for treating varicella in otherwise healthy children and adolescents. Cochrane Database of Systematic Reviews [Internet]. 2005; (4). Available from: </w:t>
      </w:r>
      <w:hyperlink r:id="rId40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2980.pub3</w:t>
        </w:r>
      </w:hyperlink>
    </w:p>
    <w:p w14:paraId="3D171B41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34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ozyrskyj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nita L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lasse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erry P, Moffatt M, Harvey K. Short-course antibiotics for acute otitis media. Cochrane Database of Systematic Reviews [Internet]. 2010; (9). Available from: </w:t>
      </w:r>
      <w:hyperlink r:id="rId41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095.pub2</w:t>
        </w:r>
      </w:hyperlink>
    </w:p>
    <w:p w14:paraId="3A7D5F43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35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Laopaiboo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anpanich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Lerttrakarnno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P. Azithromycin for acute lower respiratory tract infections. Cochrane Database of Systematic Reviews [Internet]. 2008; (1). Available from: </w:t>
      </w:r>
      <w:hyperlink r:id="rId42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954.pub3</w:t>
        </w:r>
      </w:hyperlink>
    </w:p>
    <w:p w14:paraId="3111EC73" w14:textId="7F5E9A38" w:rsidR="00817F4C" w:rsidRPr="002F350E" w:rsidRDefault="00817F4C" w:rsidP="00697BE4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36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Lass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Zohr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aide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Batool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Bhutt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Zulfiqa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. Zinc supplementation for the prevention of pneumonia in children aged 2 months to 59 months. Cochrane Database of Systematic Reviews [Internet]. 2010; (12). Available from: </w:t>
      </w:r>
      <w:hyperlink r:id="rId43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5978.pub2</w:t>
        </w:r>
      </w:hyperlink>
      <w:bookmarkStart w:id="0" w:name="_GoBack"/>
      <w:bookmarkEnd w:id="0"/>
    </w:p>
    <w:p w14:paraId="17A8C87A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37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Leach Amanda J, Morris Peter S. Antibiotics for the prevention of acute and chronic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uppurativ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otitis media in children. Cochrane Database of Systematic Reviews [Internet]. 2006; (4). Available from: </w:t>
      </w:r>
      <w:hyperlink r:id="rId44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401.pub2</w:t>
        </w:r>
      </w:hyperlink>
    </w:p>
    <w:p w14:paraId="411FBBD9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38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Liet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J-M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Ducruet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, Gupta V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Camboni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G.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eliox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inhalation therapy for bronchiolitis in infants. Cochrane Database of Systematic Reviews [Internet]. 2010; (4). Available from: </w:t>
      </w:r>
      <w:hyperlink r:id="rId45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915.pub2</w:t>
        </w:r>
      </w:hyperlink>
    </w:p>
    <w:p w14:paraId="79765144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39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Lucero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Marill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Dulali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Vernon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Nillos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Leilan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, Williams G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arreño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Rhea Angela N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Nohynek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H, et al. Pneumococcal conjugate vaccines for preventing vaccine-type invasive pneumococcal disease and X-ray defined pneumonia in children less than two years of age. Cochrane Database of Systematic Reviews [Internet]. 2009; (4). Available from: </w:t>
      </w:r>
      <w:hyperlink r:id="rId46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977.pub2</w:t>
        </w:r>
      </w:hyperlink>
    </w:p>
    <w:p w14:paraId="4B188AF3" w14:textId="77777777" w:rsidR="00817F4C" w:rsidRPr="002F350E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40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Mathi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Robert T, Frye J, Fisher P. Homeopathic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Oscillococcinum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® for preventing and treating influenza and influenza-like illness. Cochrane Database of Systematic Reviews [Internet]. 2012; (12). Available from: </w:t>
      </w:r>
      <w:hyperlink r:id="rId47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957.pub5</w:t>
        </w:r>
      </w:hyperlink>
    </w:p>
    <w:p w14:paraId="07975FD3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41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Patel M, Lee C-k. Polysaccharide vaccines for preventing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erogroup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F350E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F350E">
        <w:rPr>
          <w:rFonts w:ascii="Times New Roman" w:hAnsi="Times New Roman" w:cs="Times New Roman"/>
          <w:sz w:val="24"/>
          <w:szCs w:val="24"/>
        </w:rPr>
        <w:t xml:space="preserve"> meningococcal meningitis. Cochrane Database of Systematic Reviews [Internet]. 2005; (1). Available from: </w:t>
      </w:r>
      <w:hyperlink r:id="rId48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093.pub2</w:t>
        </w:r>
      </w:hyperlink>
    </w:p>
    <w:p w14:paraId="5543E96F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42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Prasad K, Kumar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inghal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, Gupta Praveen K. Third generation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cephalosporins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versus conventional antibiotics for treating acute bacterial meningitis. Cochrane Database of </w:t>
      </w:r>
      <w:r w:rsidRPr="002F350E">
        <w:rPr>
          <w:rFonts w:ascii="Times New Roman" w:hAnsi="Times New Roman" w:cs="Times New Roman"/>
          <w:sz w:val="24"/>
          <w:szCs w:val="24"/>
        </w:rPr>
        <w:lastRenderedPageBreak/>
        <w:t xml:space="preserve">Systematic Reviews [Internet]. 2007; (4). Available from: </w:t>
      </w:r>
      <w:hyperlink r:id="rId49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832.pub3</w:t>
        </w:r>
      </w:hyperlink>
    </w:p>
    <w:p w14:paraId="295F219D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43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Ratilal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Bernardo O, Costa J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ampaio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appamikail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L. Antibiotic prophylaxis for preventing meningitis in patients with basilar skull fractures. Cochrane Database of Systematic Reviews [Internet]. 2011; (8). Available from: </w:t>
      </w:r>
      <w:hyperlink r:id="rId50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884.pub3</w:t>
        </w:r>
      </w:hyperlink>
    </w:p>
    <w:p w14:paraId="41995927" w14:textId="77777777" w:rsidR="00817F4C" w:rsidRPr="002F350E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44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Rojas-Reyes Maria X, Granados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Rugeles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Charry-Anzol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Laura P. Oxygen therapy for lower respiratory tract infections in children between 3 months and 15 years of age. Cochrane Database of Systematic Reviews [Internet]. 2009; (1). Available from: </w:t>
      </w:r>
      <w:hyperlink r:id="rId51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5975.pub2</w:t>
        </w:r>
      </w:hyperlink>
    </w:p>
    <w:p w14:paraId="32FE1432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45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Russell Kelly F, Liang Y, O'Gorman K, Johnson David W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lasse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erry P. Glucocorticoids for croup. Cochrane Database of Systematic Reviews [Internet]. 2011; (1). Available from: </w:t>
      </w:r>
      <w:hyperlink r:id="rId52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955.pub3</w:t>
        </w:r>
      </w:hyperlink>
    </w:p>
    <w:p w14:paraId="585992A3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46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chuetz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P, Müller B, Christ-Crain M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tolz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D, Tamm M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Bouadm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L, et al.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rocalcitoni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o initiate or discontinue antibiotics in acute respiratory tract infections. Cochrane Database of Systematic Reviews [Internet]. 2012; (9). Available from: </w:t>
      </w:r>
      <w:hyperlink r:id="rId53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7498.pub2</w:t>
        </w:r>
      </w:hyperlink>
    </w:p>
    <w:p w14:paraId="7F5B5433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47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Singh M, Das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Rashm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R. Zinc for the common cold. Cochrane Database of Systematic Reviews [Internet]. 2013; (6). Available from: </w:t>
      </w:r>
      <w:hyperlink r:id="rId54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364.pub4</w:t>
        </w:r>
      </w:hyperlink>
    </w:p>
    <w:p w14:paraId="6DBA1253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48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Singh M, Singh M. Heated, humidified air for the common cold. Cochrane Database of Systematic Reviews [Internet]. 2013; (6). Available from: </w:t>
      </w:r>
      <w:hyperlink r:id="rId55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728.pub5</w:t>
        </w:r>
      </w:hyperlink>
    </w:p>
    <w:p w14:paraId="165DE647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49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purling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Geoffrey KP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Doust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J, Del Mar Chris B, Eriksson L. Antibiotics for bronchiolitis in children. Cochrane Database of Systematic Reviews [Internet]. 2011; (6). Available from: </w:t>
      </w:r>
      <w:hyperlink r:id="rId56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5189.pub3</w:t>
        </w:r>
      </w:hyperlink>
    </w:p>
    <w:p w14:paraId="2B57E977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50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2F350E">
        <w:rPr>
          <w:rFonts w:ascii="Times New Roman" w:hAnsi="Times New Roman" w:cs="Times New Roman"/>
          <w:sz w:val="24"/>
          <w:szCs w:val="24"/>
        </w:rPr>
        <w:t>van</w:t>
      </w:r>
      <w:proofErr w:type="gram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Driel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Miek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L, De Sutter An IM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ebe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abrake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Christiaens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. Different antibiotic treatments for group A streptococcal pharyngitis. Cochrane Database of Systematic Reviews [Internet]. 2013; (4). Available from: </w:t>
      </w:r>
      <w:hyperlink r:id="rId57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406.pub3</w:t>
        </w:r>
      </w:hyperlink>
    </w:p>
    <w:p w14:paraId="66A4527E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51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Venekamp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Roderick P, Thompson Matthew J, Hayward G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enegha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Carl J, Del Mar Chris B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erer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R, et al. Systemic corticosteroids for acute sinusitis. Cochrane Database of Systematic Reviews [Internet]. 2011; (12). Available from: </w:t>
      </w:r>
      <w:hyperlink r:id="rId58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115.pub2</w:t>
        </w:r>
      </w:hyperlink>
    </w:p>
    <w:p w14:paraId="48FDAAED" w14:textId="77777777" w:rsidR="00817F4C" w:rsidRPr="002F350E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lastRenderedPageBreak/>
        <w:t>52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Wall Emma CB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jdukiewicz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Katherine MB, </w:t>
      </w:r>
      <w:proofErr w:type="spellStart"/>
      <w:proofErr w:type="gramStart"/>
      <w:r w:rsidRPr="002F350E">
        <w:rPr>
          <w:rFonts w:ascii="Times New Roman" w:hAnsi="Times New Roman" w:cs="Times New Roman"/>
          <w:sz w:val="24"/>
          <w:szCs w:val="24"/>
        </w:rPr>
        <w:t>Heyderman</w:t>
      </w:r>
      <w:proofErr w:type="spellEnd"/>
      <w:proofErr w:type="gramEnd"/>
      <w:r w:rsidRPr="002F350E">
        <w:rPr>
          <w:rFonts w:ascii="Times New Roman" w:hAnsi="Times New Roman" w:cs="Times New Roman"/>
          <w:sz w:val="24"/>
          <w:szCs w:val="24"/>
        </w:rPr>
        <w:t xml:space="preserve"> Robert S, Garner P. Osmotic therapies added to antibiotics for acute bacterial meningitis. Cochrane Database of Systematic Reviews [Internet]. 2013; (3). Available from: </w:t>
      </w:r>
      <w:hyperlink r:id="rId59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806.pub2</w:t>
        </w:r>
      </w:hyperlink>
    </w:p>
    <w:p w14:paraId="4693294D" w14:textId="77777777" w:rsidR="00817F4C" w:rsidRPr="002F350E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53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Wang K, Shun-Shin M, Gill P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erera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arnde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. Neuraminidase inhibitors for preventing and treating influenza in children (published trials only). Cochrane Database of Systematic Reviews [Internet]. 2012; (4). Available from: </w:t>
      </w:r>
      <w:hyperlink r:id="rId60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2744.pub4</w:t>
        </w:r>
      </w:hyperlink>
    </w:p>
    <w:p w14:paraId="16A45BB2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54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Wu T, Ni J, Wei J. Vitamin A for non-measles pneumonia in children. Cochrane Database of Systematic Reviews [Internet]. 2005; (3). Available from: </w:t>
      </w:r>
      <w:hyperlink r:id="rId61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3700.pub2</w:t>
        </w:r>
      </w:hyperlink>
    </w:p>
    <w:p w14:paraId="3A5E84A5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55.</w:t>
      </w:r>
      <w:r w:rsidRPr="002F35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Zalmanovic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Trestioreanu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Yaphe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J. Intranasal steroids for acute sinusitis. Cochrane Database of Systematic Reviews [Internet]. 2013; (12). Available from: </w:t>
      </w:r>
      <w:hyperlink r:id="rId62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5149.pub4</w:t>
        </w:r>
      </w:hyperlink>
    </w:p>
    <w:p w14:paraId="571384A2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56.</w:t>
      </w:r>
      <w:r w:rsidRPr="002F350E">
        <w:rPr>
          <w:rFonts w:ascii="Times New Roman" w:hAnsi="Times New Roman" w:cs="Times New Roman"/>
          <w:sz w:val="24"/>
          <w:szCs w:val="24"/>
        </w:rPr>
        <w:tab/>
        <w:t>Zhang L, Mendoza-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assi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Raúl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A, Wainwright C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Klasse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Terry P. Nebulised hypertonic saline solution for acute bronchiolitis in infants. Cochrane Database of Systematic Reviews [Internet]. 2013; (7). Available from: </w:t>
      </w:r>
      <w:hyperlink r:id="rId63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458.pub3</w:t>
        </w:r>
      </w:hyperlink>
    </w:p>
    <w:p w14:paraId="22D41AC3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50E">
        <w:rPr>
          <w:rFonts w:ascii="Times New Roman" w:hAnsi="Times New Roman" w:cs="Times New Roman"/>
          <w:sz w:val="24"/>
          <w:szCs w:val="24"/>
        </w:rPr>
        <w:t>57.</w:t>
      </w:r>
      <w:r w:rsidRPr="002F350E">
        <w:rPr>
          <w:rFonts w:ascii="Times New Roman" w:hAnsi="Times New Roman" w:cs="Times New Roman"/>
          <w:sz w:val="24"/>
          <w:szCs w:val="24"/>
        </w:rPr>
        <w:tab/>
        <w:t xml:space="preserve">Zhang L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Prietsch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Sílvio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OM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xelsso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Halperin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Scott A. </w:t>
      </w:r>
      <w:proofErr w:type="spellStart"/>
      <w:r w:rsidRPr="002F350E">
        <w:rPr>
          <w:rFonts w:ascii="Times New Roman" w:hAnsi="Times New Roman" w:cs="Times New Roman"/>
          <w:sz w:val="24"/>
          <w:szCs w:val="24"/>
        </w:rPr>
        <w:t>Acellular</w:t>
      </w:r>
      <w:proofErr w:type="spellEnd"/>
      <w:r w:rsidRPr="002F350E">
        <w:rPr>
          <w:rFonts w:ascii="Times New Roman" w:hAnsi="Times New Roman" w:cs="Times New Roman"/>
          <w:sz w:val="24"/>
          <w:szCs w:val="24"/>
        </w:rPr>
        <w:t xml:space="preserve"> vaccines for preventing whooping cough in children. Cochrane Database of Systematic Reviews [Internet]. 2012; (3). Available from: </w:t>
      </w:r>
      <w:hyperlink r:id="rId64" w:history="1">
        <w:r w:rsidRPr="00D129F8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478.pub5</w:t>
        </w:r>
      </w:hyperlink>
    </w:p>
    <w:p w14:paraId="2D881DCD" w14:textId="77777777" w:rsidR="00817F4C" w:rsidRDefault="00817F4C" w:rsidP="00817F4C">
      <w:pPr>
        <w:rPr>
          <w:rFonts w:ascii="Times New Roman" w:hAnsi="Times New Roman" w:cs="Times New Roman"/>
          <w:b/>
          <w:sz w:val="24"/>
          <w:szCs w:val="24"/>
        </w:rPr>
      </w:pPr>
    </w:p>
    <w:p w14:paraId="0AF5F9FE" w14:textId="46C27826" w:rsidR="00817F4C" w:rsidRPr="00817F4C" w:rsidRDefault="00817F4C" w:rsidP="00817F4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8</w:t>
      </w:r>
      <w:r w:rsidRPr="002F350E">
        <w:rPr>
          <w:rFonts w:ascii="Times New Roman" w:hAnsi="Times New Roman" w:cs="Times New Roman"/>
          <w:b/>
          <w:sz w:val="24"/>
          <w:szCs w:val="24"/>
        </w:rPr>
        <w:t xml:space="preserve"> systematic reviews with a least one meta-analysis from the </w:t>
      </w:r>
      <w:r>
        <w:rPr>
          <w:rFonts w:ascii="Times New Roman" w:hAnsi="Times New Roman" w:cs="Times New Roman"/>
          <w:b/>
          <w:sz w:val="24"/>
          <w:szCs w:val="24"/>
        </w:rPr>
        <w:t xml:space="preserve">Infectious Diseases (ID) </w:t>
      </w:r>
      <w:r w:rsidRPr="002F350E">
        <w:rPr>
          <w:rFonts w:ascii="Times New Roman" w:hAnsi="Times New Roman" w:cs="Times New Roman"/>
          <w:b/>
          <w:sz w:val="24"/>
          <w:szCs w:val="24"/>
        </w:rPr>
        <w:t>Cochrane Review Group</w:t>
      </w:r>
    </w:p>
    <w:p w14:paraId="19844B7C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1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Afolab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Bosed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Okoromah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Christy AN. Intramuscular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arteether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for treating severe malaria. Cochrane Database of Systematic Reviews [Internet]. 2004; (4). Available from: </w:t>
      </w:r>
      <w:hyperlink r:id="rId65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391.pub2</w:t>
        </w:r>
      </w:hyperlink>
    </w:p>
    <w:p w14:paraId="03508F18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2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Allen Stephen J, Martinez Elizabeth G, Gregorio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German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Leonil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F. Probiotics for treating acute infectious diarrhoea. Cochrane Database of Systematic Reviews [Internet]. 2010; (11). Available from: </w:t>
      </w:r>
      <w:hyperlink r:id="rId66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3048.pub3</w:t>
        </w:r>
      </w:hyperlink>
    </w:p>
    <w:p w14:paraId="448E444A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3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Anwar E, Goldberg E, Fraser A, Acosta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Camilo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J, Paul M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Leibovic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L. Vaccines for preventing typhoid fever. Cochrane Database of Systematic Reviews [Internet]. 2014; </w:t>
      </w:r>
      <w:r w:rsidRPr="00DE4AD9">
        <w:rPr>
          <w:rFonts w:ascii="Times New Roman" w:hAnsi="Times New Roman" w:cs="Times New Roman"/>
          <w:sz w:val="24"/>
          <w:szCs w:val="24"/>
        </w:rPr>
        <w:lastRenderedPageBreak/>
        <w:t xml:space="preserve">(1). Available from: </w:t>
      </w:r>
      <w:hyperlink r:id="rId67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261.pub3</w:t>
        </w:r>
      </w:hyperlink>
    </w:p>
    <w:p w14:paraId="20DEAA0C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4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Bernaol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Aponte G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Bad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ancill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Carlos A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Carreazo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Nilto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Y, Rojas Galarza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Raúl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A. Probiotics for treating persistent diarrhoea in children. Cochrane Database of Systematic Reviews [Internet]. 2013; (8). Available from: </w:t>
      </w:r>
      <w:hyperlink r:id="rId68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7401.pub3</w:t>
        </w:r>
      </w:hyperlink>
    </w:p>
    <w:p w14:paraId="192E4CB4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5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Bukirw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Critchley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Julia A.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Sulfadoxine-pyrimethamin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plus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artesunat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versus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sulfadoxine-pyrimethamin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plus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amodiaquin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for treating uncomplicated malaria. Cochrane Database of Systematic Reviews [Internet]. 2006; (1). Available from: </w:t>
      </w:r>
      <w:hyperlink r:id="rId69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966.pub2</w:t>
        </w:r>
      </w:hyperlink>
    </w:p>
    <w:p w14:paraId="20414DAA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6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Christopher Prince RH, David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Kirubah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V, John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Sushil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Sankarapandia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V. Antibiotic therapy for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Shigell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dysentery. Cochrane Database of Systematic Reviews [Internet]. 2010; (8). Available from: </w:t>
      </w:r>
      <w:hyperlink r:id="rId70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784.pub4</w:t>
        </w:r>
      </w:hyperlink>
    </w:p>
    <w:p w14:paraId="044D360C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7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Cuello-Garcí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Carlos A, Pérez-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Gaxiol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G, Jiménez Gutiérrez C. Treating BCG-induced disease in children. Cochrane Database of Systematic Reviews [Internet]. 2013; (1). Available from: </w:t>
      </w:r>
      <w:hyperlink r:id="rId71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300.pub2</w:t>
        </w:r>
      </w:hyperlink>
    </w:p>
    <w:p w14:paraId="211F222F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8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DE4AD9">
        <w:rPr>
          <w:rFonts w:ascii="Times New Roman" w:hAnsi="Times New Roman" w:cs="Times New Roman"/>
          <w:sz w:val="24"/>
          <w:szCs w:val="24"/>
        </w:rPr>
        <w:t>de</w:t>
      </w:r>
      <w:proofErr w:type="gramEnd"/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Bruy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G, Hahn S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Borwick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A. Antibiotic treatment for travellers' diarrhoea. Cochrane Database of Systematic Reviews [Internet]. 2000; (3). Available from: </w:t>
      </w:r>
      <w:hyperlink r:id="rId72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2242</w:t>
        </w:r>
      </w:hyperlink>
    </w:p>
    <w:p w14:paraId="426F24EA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9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Ejemot-Nwadiaro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Regina I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Ehir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John E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eremikwu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Martin M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Critchley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Julia A. Hand washing for preventing diarrhoea. Cochrane Database of Systematic Reviews [Internet]. 2008; (1). Available from: </w:t>
      </w:r>
      <w:hyperlink r:id="rId73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265.pub2</w:t>
        </w:r>
      </w:hyperlink>
    </w:p>
    <w:p w14:paraId="3CE7F58E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10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Galappaththy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Gawri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NL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Tharya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Kirubakara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R.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Primaquin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for preventing relapse in people with Plasmodium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vivax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malaria treated with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chloroquin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. Cochrane Database of Systematic Reviews [Internet]. 2013; (10). Available from: </w:t>
      </w:r>
      <w:hyperlink r:id="rId74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389.pub3</w:t>
        </w:r>
      </w:hyperlink>
    </w:p>
    <w:p w14:paraId="29C42C8B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11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Gonzales Maria Liza M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Leonil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F, Martinez Elizabeth G.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Antiamoebic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drugs for treating amoebic colitis. Cochrane Database of Systematic Reviews [Internet]. 2009; (2). Available from: </w:t>
      </w:r>
      <w:hyperlink r:id="rId75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085.pub2</w:t>
        </w:r>
      </w:hyperlink>
    </w:p>
    <w:p w14:paraId="65ED8FCF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12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Graves Patricia M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Deeks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Jonathan J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Demichel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V, Jefferson T. Vaccines for preventing cholera: killed whole cell or other subunit vaccines (injected). Cochrane Database of Systematic Reviews [Internet]. 2010; (8). Available from: </w:t>
      </w:r>
      <w:hyperlink r:id="rId76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0974.pub2</w:t>
        </w:r>
      </w:hyperlink>
    </w:p>
    <w:p w14:paraId="65B2E4B2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lastRenderedPageBreak/>
        <w:t>13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Graves Patricia M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Gelband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H. Vaccines for preventing malaria (SPf66). Cochrane Database of Systematic Reviews [Internet]. 2006; (2). Available from: </w:t>
      </w:r>
      <w:hyperlink r:id="rId77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5966</w:t>
        </w:r>
      </w:hyperlink>
    </w:p>
    <w:p w14:paraId="1AFC5B1B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14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Graves Patricia M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Gelband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H. Vaccines for preventing malaria (pre-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erythrocytic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). Cochrane Database of Systematic Reviews [Internet]. 2006; (4). Available from: </w:t>
      </w:r>
      <w:hyperlink r:id="rId78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198</w:t>
        </w:r>
      </w:hyperlink>
    </w:p>
    <w:p w14:paraId="5E3FD780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15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Gregorio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German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Leonil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F, Silvestre Maria A. Early versus Delayed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Refeeding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for Children with Acute Diarrhoea. Cochrane Database of Systematic Reviews [Internet]. 2011; (7). Available from: </w:t>
      </w:r>
      <w:hyperlink r:id="rId79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7296.pub2</w:t>
        </w:r>
      </w:hyperlink>
    </w:p>
    <w:p w14:paraId="523B2849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16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Hahn S, Kim Y, Garner P. Reduced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osmolarity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oral rehydration solution for treating dehydration caused by acute diarrhoea in children. Cochrane Database of Systematic Reviews [Internet]. 2002; (1). Available from: </w:t>
      </w:r>
      <w:hyperlink r:id="rId80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2847</w:t>
        </w:r>
      </w:hyperlink>
    </w:p>
    <w:p w14:paraId="428549BE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17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Hartling L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Bellemar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Wieb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N, Russell Kelly F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Klasse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Terry P, Craig William R. Oral versus intravenous rehydration for treating dehydration due to gastroenteritis in children. Cochrane Database of Systematic Reviews [Internet]. 2006; (3). Available from: </w:t>
      </w:r>
      <w:hyperlink r:id="rId81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390.pub2</w:t>
        </w:r>
      </w:hyperlink>
    </w:p>
    <w:p w14:paraId="0E6AD3F8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18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Lazzerin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Ronfan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L. Oral zinc for treating diarrhoea in children. Cochrane Database of Systematic Reviews [Internet]. 2013; (1). Available from: </w:t>
      </w:r>
      <w:hyperlink r:id="rId82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5436.pub4</w:t>
        </w:r>
      </w:hyperlink>
    </w:p>
    <w:p w14:paraId="335291AF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DE4AD9">
        <w:rPr>
          <w:rFonts w:ascii="Times New Roman" w:hAnsi="Times New Roman" w:cs="Times New Roman"/>
          <w:sz w:val="24"/>
          <w:szCs w:val="24"/>
        </w:rPr>
        <w:t>19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Lengeler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C. Insecticide-treated bed nets and curtains for preventing malaria.</w:t>
      </w:r>
      <w:proofErr w:type="gramEnd"/>
      <w:r w:rsidRPr="00DE4AD9">
        <w:rPr>
          <w:rFonts w:ascii="Times New Roman" w:hAnsi="Times New Roman" w:cs="Times New Roman"/>
          <w:sz w:val="24"/>
          <w:szCs w:val="24"/>
        </w:rPr>
        <w:t xml:space="preserve"> Cochrane Database of Systematic Reviews [Internet]. 2004; (2). Available from: </w:t>
      </w:r>
      <w:hyperlink r:id="rId83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0363.pub2</w:t>
        </w:r>
      </w:hyperlink>
    </w:p>
    <w:p w14:paraId="01ABB015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20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Les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Afolab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FE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eremikwu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Martin M. High first dose quinine regimen for treating severe malaria. Cochrane Database of Systematic Reviews [Internet]. 2004; (3). Available from: </w:t>
      </w:r>
      <w:hyperlink r:id="rId84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3341.pub2</w:t>
        </w:r>
      </w:hyperlink>
    </w:p>
    <w:p w14:paraId="328ED060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21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Lutg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Elizabeth E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Wiysong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Charles S, Knight Stephen E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Volmink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J. Material incentives and enablers in the management of tuberculosis. Cochrane Database of Systematic Reviews [Internet]. 2012; (1). Available from: </w:t>
      </w:r>
      <w:hyperlink r:id="rId85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7952.pub2</w:t>
        </w:r>
      </w:hyperlink>
    </w:p>
    <w:p w14:paraId="2BDCB5F1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22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ayos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Bongan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M. Interventions for treating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tuberculous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pericarditis. Cochrane Database of Systematic Reviews [Internet]. 2002; (4). Available from: </w:t>
      </w:r>
      <w:hyperlink r:id="rId86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0526</w:t>
        </w:r>
      </w:hyperlink>
    </w:p>
    <w:p w14:paraId="4D3C9878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lastRenderedPageBreak/>
        <w:t>23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McIntosh H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Olliaro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P.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Artemisini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derivatives for treating uncomplicated malaria. Cochrane Database of Systematic Reviews [Internet]. 1999; (2). Available from: </w:t>
      </w:r>
      <w:hyperlink r:id="rId87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0256</w:t>
        </w:r>
      </w:hyperlink>
    </w:p>
    <w:p w14:paraId="28B21D18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24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McIntosh H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Olliaro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P.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Artemisini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derivatives for treating severe malaria. Cochrane Database of Systematic Reviews [Internet]. 2000; (2). Available from: </w:t>
      </w:r>
      <w:hyperlink r:id="rId88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0527</w:t>
        </w:r>
      </w:hyperlink>
    </w:p>
    <w:p w14:paraId="5412F1F7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25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eremikwu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Martin M, Oyo-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It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A. Physical methods versus drug placebo or no treatment for managing fever in children. Cochrane Database of Systematic Reviews [Internet]. 2003; (2). Available from: </w:t>
      </w:r>
      <w:hyperlink r:id="rId89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264</w:t>
        </w:r>
      </w:hyperlink>
    </w:p>
    <w:p w14:paraId="75D97F2C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26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eremikwu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Martin M, Smith Helen J. Blood transfusion for treating malarial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. Cochrane Database of Systematic Reviews [Internet]. 1999; (4). Available from: </w:t>
      </w:r>
      <w:hyperlink r:id="rId90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475</w:t>
        </w:r>
      </w:hyperlink>
    </w:p>
    <w:p w14:paraId="33F0B126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27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usekiw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Volmink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J. Oral rehydration salt solution for treating cholera: 270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Osm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/L solutions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310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Osm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/L solutions. Cochrane Database of Systematic Reviews [Internet]. 2011; (12). Available from: </w:t>
      </w:r>
      <w:hyperlink r:id="rId91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3754.pub3</w:t>
        </w:r>
      </w:hyperlink>
    </w:p>
    <w:p w14:paraId="33C8C384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28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Okeb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Joseph U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Yahav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Shbit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R, Paul M. Oral iron supplements for children in malaria-endemic areas. Cochrane Database of Systematic Reviews [Internet]. 2011; (10). Available from: </w:t>
      </w:r>
      <w:hyperlink r:id="rId92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589.pub3</w:t>
        </w:r>
      </w:hyperlink>
    </w:p>
    <w:p w14:paraId="38016815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29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Onwuezob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Ifeany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Oshu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Philip O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Odigw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Chibuzo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C. Antimicrobials for treating symptomatic non-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typhoidal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Salmonella infection. Cochrane Database of Systematic Reviews [Internet]. 2012; (11). Available from: </w:t>
      </w:r>
      <w:hyperlink r:id="rId93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167.pub2</w:t>
        </w:r>
      </w:hyperlink>
    </w:p>
    <w:p w14:paraId="2902D242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30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Panpanich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Sorncha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Kanjanaratanakor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K. Corticosteroids for treating dengue shock syndrome. Cochrane Database of Systematic Reviews [Internet]. 2006; (3). Available from: </w:t>
      </w:r>
      <w:hyperlink r:id="rId94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3488.pub2</w:t>
        </w:r>
      </w:hyperlink>
    </w:p>
    <w:p w14:paraId="6C4905A4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31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Prasad K, Garner P. Steroids for treating cerebral malaria. Cochrane Database of Systematic Reviews [Internet]. 1999; (3). Available from: </w:t>
      </w:r>
      <w:hyperlink r:id="rId95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0972</w:t>
        </w:r>
      </w:hyperlink>
    </w:p>
    <w:p w14:paraId="486A5259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32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Prasad K, Singh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amt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B. Corticosteroids for managing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tuberculous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meningitis. Cochrane Database of Systematic Reviews [Internet]. 2008; (1). Available from: </w:t>
      </w:r>
      <w:hyperlink r:id="rId96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2244.pub3</w:t>
        </w:r>
      </w:hyperlink>
    </w:p>
    <w:p w14:paraId="31E5FE38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lastRenderedPageBreak/>
        <w:t>33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Sinclair D, Abba K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Zama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Qadr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F, Graves Patricia M. Oral vaccines for preventing cholera. Cochrane Database of Systematic Reviews [Internet]. 2011; (3). Available from: </w:t>
      </w:r>
      <w:hyperlink r:id="rId97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603.pub2</w:t>
        </w:r>
      </w:hyperlink>
    </w:p>
    <w:p w14:paraId="5F5674AC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34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Sinclair D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Donega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Isba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Lalloo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David G.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Artesunat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versus quinine for treating severe malaria. Cochrane Database of Systematic Reviews [Internet]. 2012; (6). Available from: </w:t>
      </w:r>
      <w:hyperlink r:id="rId98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5967.pub4</w:t>
        </w:r>
      </w:hyperlink>
    </w:p>
    <w:p w14:paraId="12C6CB85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35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Smith Helen J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eremikwu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Martin M. Iron-chelating agents for treating malaria. Cochrane Database of Systematic Reviews [Internet]. 2003; (2). Available from: </w:t>
      </w:r>
      <w:hyperlink r:id="rId99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474</w:t>
        </w:r>
      </w:hyperlink>
      <w:r w:rsidRPr="00DE4AD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7A6968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36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Soares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-Weiser K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acLehos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H, Bergman H, Ben-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Aharo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Nagpal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S, Goldberg E, et al. Vaccines for preventing rotavirus diarrhoea: vaccines in use. Cochrane Database of Systematic Reviews [Internet]. 2012; (11). Available from: </w:t>
      </w:r>
      <w:hyperlink r:id="rId100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521.pub3</w:t>
        </w:r>
      </w:hyperlink>
    </w:p>
    <w:p w14:paraId="462AAE8C" w14:textId="77777777" w:rsidR="00817F4C" w:rsidRPr="00DE4AD9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37.</w:t>
      </w:r>
      <w:r w:rsidRPr="00DE4AD9">
        <w:rPr>
          <w:rFonts w:ascii="Times New Roman" w:hAnsi="Times New Roman" w:cs="Times New Roman"/>
          <w:sz w:val="24"/>
          <w:szCs w:val="24"/>
        </w:rPr>
        <w:tab/>
        <w:t xml:space="preserve">Taylor-Robinson David C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aaya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Soares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-Weiser K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Donegan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S, Garner P. Deworming drugs for soil-transmitted intestinal worms in children: effects on nutritional indicators, haemoglobin and school performance. Cochrane Database of Systematic Reviews [Internet]. 2012; (11). Available from: </w:t>
      </w:r>
      <w:hyperlink r:id="rId101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0371.pub5</w:t>
        </w:r>
      </w:hyperlink>
    </w:p>
    <w:p w14:paraId="6E76FCC2" w14:textId="77777777" w:rsidR="00817F4C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4AD9">
        <w:rPr>
          <w:rFonts w:ascii="Times New Roman" w:hAnsi="Times New Roman" w:cs="Times New Roman"/>
          <w:sz w:val="24"/>
          <w:szCs w:val="24"/>
        </w:rPr>
        <w:t>38.</w:t>
      </w:r>
      <w:r w:rsidRPr="00DE4AD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Yousefi-Nooraie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ortaz-Hejr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Mehrani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E4AD9">
        <w:rPr>
          <w:rFonts w:ascii="Times New Roman" w:hAnsi="Times New Roman" w:cs="Times New Roman"/>
          <w:sz w:val="24"/>
          <w:szCs w:val="24"/>
        </w:rPr>
        <w:t>Sadeghipour</w:t>
      </w:r>
      <w:proofErr w:type="spellEnd"/>
      <w:r w:rsidRPr="00DE4AD9">
        <w:rPr>
          <w:rFonts w:ascii="Times New Roman" w:hAnsi="Times New Roman" w:cs="Times New Roman"/>
          <w:sz w:val="24"/>
          <w:szCs w:val="24"/>
        </w:rPr>
        <w:t xml:space="preserve"> P. Antibiotics for treating human brucellosis. Cochrane Database of Systematic Reviews [Internet]. 2012; (10). Available from: </w:t>
      </w:r>
      <w:hyperlink r:id="rId102" w:history="1">
        <w:r w:rsidRPr="00DE4AD9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7179.pub2</w:t>
        </w:r>
      </w:hyperlink>
    </w:p>
    <w:p w14:paraId="316D6602" w14:textId="77777777" w:rsidR="00817F4C" w:rsidRDefault="00817F4C" w:rsidP="00817F4C">
      <w:pPr>
        <w:rPr>
          <w:rFonts w:ascii="Times New Roman" w:hAnsi="Times New Roman" w:cs="Times New Roman"/>
          <w:b/>
          <w:sz w:val="24"/>
          <w:szCs w:val="24"/>
        </w:rPr>
      </w:pPr>
    </w:p>
    <w:p w14:paraId="4F962AC1" w14:textId="4FB016F4" w:rsidR="00817F4C" w:rsidRPr="00817F4C" w:rsidRDefault="00817F4C" w:rsidP="00817F4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4</w:t>
      </w:r>
      <w:r w:rsidRPr="002F350E">
        <w:rPr>
          <w:rFonts w:ascii="Times New Roman" w:hAnsi="Times New Roman" w:cs="Times New Roman"/>
          <w:b/>
          <w:sz w:val="24"/>
          <w:szCs w:val="24"/>
        </w:rPr>
        <w:t xml:space="preserve"> systematic reviews with a least one meta-analysis from the </w:t>
      </w:r>
      <w:r>
        <w:rPr>
          <w:rFonts w:ascii="Times New Roman" w:hAnsi="Times New Roman" w:cs="Times New Roman"/>
          <w:b/>
          <w:sz w:val="24"/>
          <w:szCs w:val="24"/>
        </w:rPr>
        <w:t>Developmental Psychosocial and Learning Problems (DPLP) C</w:t>
      </w:r>
      <w:r w:rsidRPr="002F350E">
        <w:rPr>
          <w:rFonts w:ascii="Times New Roman" w:hAnsi="Times New Roman" w:cs="Times New Roman"/>
          <w:b/>
          <w:sz w:val="24"/>
          <w:szCs w:val="24"/>
        </w:rPr>
        <w:t>ochrane Review Group</w:t>
      </w:r>
    </w:p>
    <w:p w14:paraId="4EF30362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D1B45">
        <w:rPr>
          <w:rFonts w:ascii="Times New Roman" w:hAnsi="Times New Roman" w:cs="Times New Roman"/>
          <w:sz w:val="24"/>
          <w:szCs w:val="24"/>
        </w:rPr>
        <w:t>1.</w:t>
      </w:r>
      <w:r w:rsidRPr="000D1B4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Armelius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B-Å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Andreassen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Tore H. Cognitive-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treatment for antisocial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in youth in residential treatment. Cochrane Database of Systematic Reviews [Internet]. 2007; (4). Available from: </w:t>
      </w:r>
      <w:hyperlink r:id="rId103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5650.pub2</w:t>
        </w:r>
      </w:hyperlink>
    </w:p>
    <w:p w14:paraId="5BD59533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2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Cheuk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Daniel KL, Wong V, Chen Wen X. Acupuncture for autism spectrum disorders (ASD). Cochrane Database of Systematic Reviews [Internet]. 2011; (9). Available from: </w:t>
      </w:r>
      <w:hyperlink r:id="rId104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7849.pub2</w:t>
        </w:r>
      </w:hyperlink>
    </w:p>
    <w:p w14:paraId="2BC9B420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3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Ching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Pringsheim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T.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Aripiprazole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for autism spectrum disorders (ASD). Cochrane Database of Systematic Reviews [Internet]. 2012; (5). Available from: </w:t>
      </w:r>
      <w:hyperlink r:id="rId105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9043.pub2</w:t>
        </w:r>
      </w:hyperlink>
    </w:p>
    <w:p w14:paraId="740FE6FF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Pr="003B61E0">
        <w:rPr>
          <w:rFonts w:ascii="Times New Roman" w:hAnsi="Times New Roman" w:cs="Times New Roman"/>
          <w:sz w:val="24"/>
          <w:szCs w:val="24"/>
        </w:rPr>
        <w:tab/>
        <w:t>De-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Regil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Luz M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Jefferds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Maria Elena D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Sylvetsky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llison C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Dowswell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T. Intermittent iron supplementation for improving nutrition and development in children under 12 years of age. Cochrane Database of Systematic Reviews [Internet]. 2011; (12). Available from: </w:t>
      </w:r>
      <w:hyperlink r:id="rId106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9085.pub2</w:t>
        </w:r>
      </w:hyperlink>
    </w:p>
    <w:p w14:paraId="211DA765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5.</w:t>
      </w:r>
      <w:r w:rsidRPr="003B61E0">
        <w:rPr>
          <w:rFonts w:ascii="Times New Roman" w:hAnsi="Times New Roman" w:cs="Times New Roman"/>
          <w:sz w:val="24"/>
          <w:szCs w:val="24"/>
        </w:rPr>
        <w:tab/>
        <w:t>De-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Regil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Luz M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Suchdev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Parminde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Vist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Gunn E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Wallese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S, Peña-Rosas Juan P. Home fortification of foods with multiple micronutrient powders for health and nutrition in children under two years of age. Cochrane Database of Systematic Reviews [Internet]. 2011; (9). Available from: </w:t>
      </w:r>
      <w:hyperlink r:id="rId107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959.pub2</w:t>
        </w:r>
      </w:hyperlink>
    </w:p>
    <w:p w14:paraId="09AB90C2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6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Fernández-Gaxiola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na C, De-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Regil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Luz M. Intermittent iron supplementation for reducing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nd its associated impairments in menstruating women. Cochrane Database of Systematic Reviews [Internet]. 2011; (12). Available from: </w:t>
      </w:r>
      <w:hyperlink r:id="rId108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9218.pub2</w:t>
        </w:r>
      </w:hyperlink>
    </w:p>
    <w:p w14:paraId="15DD0565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7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Gillies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D, Sinn John KH, Lad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Saga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S, Leach Matthew J, Ross Melissa J. Polyunsaturated fatty acids (PUFA) for attention deficit hyperactivity disorder (ADHD) in children and adolescents. Cochrane Database of Systematic Reviews [Internet]. 2012; (7). Available from: </w:t>
      </w:r>
      <w:hyperlink r:id="rId109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7986.pub2</w:t>
        </w:r>
      </w:hyperlink>
    </w:p>
    <w:p w14:paraId="5B24BFE4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8.</w:t>
      </w:r>
      <w:r w:rsidRPr="003B61E0">
        <w:rPr>
          <w:rFonts w:ascii="Times New Roman" w:hAnsi="Times New Roman" w:cs="Times New Roman"/>
          <w:sz w:val="24"/>
          <w:szCs w:val="24"/>
        </w:rPr>
        <w:tab/>
        <w:t xml:space="preserve">Gold C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Wigram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Elefant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C. Music therapy for autistic spectrum disorder. Cochrane Database of Systematic Reviews [Internet]. 2006; (2). Available from: </w:t>
      </w:r>
      <w:hyperlink r:id="rId110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381.pub2</w:t>
        </w:r>
      </w:hyperlink>
    </w:p>
    <w:p w14:paraId="2BE2839E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9.</w:t>
      </w:r>
      <w:r w:rsidRPr="003B61E0">
        <w:rPr>
          <w:rFonts w:ascii="Times New Roman" w:hAnsi="Times New Roman" w:cs="Times New Roman"/>
          <w:sz w:val="24"/>
          <w:szCs w:val="24"/>
        </w:rPr>
        <w:tab/>
        <w:t xml:space="preserve">Heirs M, Dean Mike E. Homeopathy for attention deficit/hyperactivity disorder or hyperkinetic disorder. Cochrane Database of Systematic Reviews [Internet]. 2007; (4). Available from: </w:t>
      </w:r>
      <w:hyperlink r:id="rId111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5648.pub2</w:t>
        </w:r>
      </w:hyperlink>
    </w:p>
    <w:p w14:paraId="2BE00C8E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10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Huband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Ferrite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M, Nathan R, Jones H.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Antiepileptics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for aggression and associated impulsivity. Cochrane Database of Systematic Reviews [Internet]. 2010; (2). Available from: </w:t>
      </w:r>
      <w:hyperlink r:id="rId112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3499.pub3</w:t>
        </w:r>
      </w:hyperlink>
    </w:p>
    <w:p w14:paraId="4D4E7A5A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11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Huertas-Ceballos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ngela A, Logan S, Bennett C, Macarthur C. Dietary interventions for recurrent abdominal pain (RAP) and irritable bowel syndrome (IBS) in childhood. Cochrane Database of Systematic Reviews [Internet]. 2009; (1). Available from: </w:t>
      </w:r>
      <w:hyperlink r:id="rId113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3019.pub3</w:t>
        </w:r>
      </w:hyperlink>
    </w:p>
    <w:p w14:paraId="56B8B592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12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Imdad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Herze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K, Mayo-Wilson E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Yakoob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Mohammad Y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Bhutta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Zulfiqa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. Vitamin A supplementation for preventing morbidity and mortality in children from 6 months to 5 years of age. Cochrane Database of Systematic Reviews [Internet]. 2010; (12). Available from: </w:t>
      </w:r>
      <w:hyperlink r:id="rId114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524.pub2</w:t>
        </w:r>
      </w:hyperlink>
    </w:p>
    <w:p w14:paraId="071A8AF1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lastRenderedPageBreak/>
        <w:t>13.</w:t>
      </w:r>
      <w:r w:rsidRPr="003B61E0">
        <w:rPr>
          <w:rFonts w:ascii="Times New Roman" w:hAnsi="Times New Roman" w:cs="Times New Roman"/>
          <w:sz w:val="24"/>
          <w:szCs w:val="24"/>
        </w:rPr>
        <w:tab/>
        <w:t xml:space="preserve">James S, Montgomery P, Williams K. Omega-3 fatty acids supplementation for autism spectrum disorders (ASD). Cochrane Database of Systematic Reviews [Internet]. 2011; (11). Available from: </w:t>
      </w:r>
      <w:hyperlink r:id="rId115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7992.pub2</w:t>
        </w:r>
      </w:hyperlink>
    </w:p>
    <w:p w14:paraId="2050FE6B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14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Jesne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Ora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Aref-Adib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Coren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E.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Risperidone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for autism spectrum disorder. Cochrane Database of Systematic Reviews [Internet]. 2007; (1). Available from: </w:t>
      </w:r>
      <w:hyperlink r:id="rId116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5040.pub2</w:t>
        </w:r>
      </w:hyperlink>
    </w:p>
    <w:p w14:paraId="5E3D118E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15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Kristjansson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Petticrew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M, MacDonald B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Krasevec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J, Janzen L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Greenhalgh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T, et al. School feeding for improving the physical and psychosocial health of disadvantaged students. Cochrane Database of Systematic Reviews [Internet]. 2007; (1). Available from: </w:t>
      </w:r>
      <w:hyperlink r:id="rId117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676.pub2</w:t>
        </w:r>
      </w:hyperlink>
    </w:p>
    <w:p w14:paraId="67D767C0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16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Littell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Julia H, Campbell M, Green S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Toews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B.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Multisystemic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Therapy for social, emotional, and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problems in youth aged 10-17. Cochrane Database of Systematic Reviews [Internet]. 2005; (4). Available from: </w:t>
      </w:r>
      <w:hyperlink r:id="rId118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797.pub4</w:t>
        </w:r>
      </w:hyperlink>
    </w:p>
    <w:p w14:paraId="4DB4118F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17.</w:t>
      </w:r>
      <w:r w:rsidRPr="003B61E0">
        <w:rPr>
          <w:rFonts w:ascii="Times New Roman" w:hAnsi="Times New Roman" w:cs="Times New Roman"/>
          <w:sz w:val="24"/>
          <w:szCs w:val="24"/>
        </w:rPr>
        <w:tab/>
        <w:t xml:space="preserve">Livingstone N, Macdonald G, Carr N. Restorative justice conferencing for reducing recidivism in young offenders (aged 7 to 21). Cochrane Database of Systematic Reviews [Internet]. 2013; (2). Available from: </w:t>
      </w:r>
      <w:hyperlink r:id="rId119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898.pub2</w:t>
        </w:r>
      </w:hyperlink>
    </w:p>
    <w:p w14:paraId="10126881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18.</w:t>
      </w:r>
      <w:r w:rsidRPr="003B61E0">
        <w:rPr>
          <w:rFonts w:ascii="Times New Roman" w:hAnsi="Times New Roman" w:cs="Times New Roman"/>
          <w:sz w:val="24"/>
          <w:szCs w:val="24"/>
        </w:rPr>
        <w:tab/>
        <w:t xml:space="preserve">Lucas P, McIntosh K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Petticrew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M, Roberts Helen M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Shiell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. Financial benefits for child health and </w:t>
      </w:r>
      <w:proofErr w:type="gramStart"/>
      <w:r w:rsidRPr="003B61E0">
        <w:rPr>
          <w:rFonts w:ascii="Times New Roman" w:hAnsi="Times New Roman" w:cs="Times New Roman"/>
          <w:sz w:val="24"/>
          <w:szCs w:val="24"/>
        </w:rPr>
        <w:t>well-being</w:t>
      </w:r>
      <w:proofErr w:type="gramEnd"/>
      <w:r w:rsidRPr="003B61E0">
        <w:rPr>
          <w:rFonts w:ascii="Times New Roman" w:hAnsi="Times New Roman" w:cs="Times New Roman"/>
          <w:sz w:val="24"/>
          <w:szCs w:val="24"/>
        </w:rPr>
        <w:t xml:space="preserve"> in low income or socially disadvantaged families in developed world countries. Cochrane Database of Systematic Reviews [Internet]. 2008; (2). Available from: </w:t>
      </w:r>
      <w:hyperlink r:id="rId120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358.pub2</w:t>
        </w:r>
      </w:hyperlink>
    </w:p>
    <w:p w14:paraId="2D3FD044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19.</w:t>
      </w:r>
      <w:r w:rsidRPr="003B61E0">
        <w:rPr>
          <w:rFonts w:ascii="Times New Roman" w:hAnsi="Times New Roman" w:cs="Times New Roman"/>
          <w:sz w:val="24"/>
          <w:szCs w:val="24"/>
        </w:rPr>
        <w:tab/>
        <w:t xml:space="preserve">McArthur G, Eve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Philippa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M, Jones K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Banales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Kohnen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Anandakuma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T, et al. Phonics training for English-speaking poor readers. Cochrane Database of Systematic Reviews [Internet]. 2012; (12). Available from: </w:t>
      </w:r>
      <w:hyperlink r:id="rId121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9115.pub2</w:t>
        </w:r>
      </w:hyperlink>
    </w:p>
    <w:p w14:paraId="04258B69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20.</w:t>
      </w:r>
      <w:r w:rsidRPr="003B61E0">
        <w:rPr>
          <w:rFonts w:ascii="Times New Roman" w:hAnsi="Times New Roman" w:cs="Times New Roman"/>
          <w:sz w:val="24"/>
          <w:szCs w:val="24"/>
        </w:rPr>
        <w:tab/>
        <w:t xml:space="preserve">Miller S, Maguire Lisa K, Macdonald G. Home-based child development interventions for preschool children from socially disadvantaged families. Cochrane Database of Systematic Reviews [Internet]. 2011; (12). Available from: </w:t>
      </w:r>
      <w:hyperlink r:id="rId122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131.pub2</w:t>
        </w:r>
      </w:hyperlink>
    </w:p>
    <w:p w14:paraId="2F61F24B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21.</w:t>
      </w:r>
      <w:r w:rsidRPr="003B61E0">
        <w:rPr>
          <w:rFonts w:ascii="Times New Roman" w:hAnsi="Times New Roman" w:cs="Times New Roman"/>
          <w:sz w:val="24"/>
          <w:szCs w:val="24"/>
        </w:rPr>
        <w:tab/>
        <w:t xml:space="preserve">Montgomery P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Bjornstad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Gretchen J, Dennis Jane A. Media-based behavioural treatments for behavioural problems in children. Cochrane Database of Systematic </w:t>
      </w:r>
      <w:r w:rsidRPr="003B61E0">
        <w:rPr>
          <w:rFonts w:ascii="Times New Roman" w:hAnsi="Times New Roman" w:cs="Times New Roman"/>
          <w:sz w:val="24"/>
          <w:szCs w:val="24"/>
        </w:rPr>
        <w:lastRenderedPageBreak/>
        <w:t xml:space="preserve">Reviews [Internet]. 2006; (1). Available from: </w:t>
      </w:r>
      <w:hyperlink r:id="rId123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2206.pub3</w:t>
        </w:r>
      </w:hyperlink>
    </w:p>
    <w:p w14:paraId="5B98F518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22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Oono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Inalegwu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P, Honey Emma J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McConachie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H. Parent-mediated early intervention for young children with autism spectrum disorders (ASD). Cochrane Database of Systematic Reviews [Internet]. 2013; (4). Available from: </w:t>
      </w:r>
      <w:hyperlink r:id="rId124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9774.pub2</w:t>
        </w:r>
      </w:hyperlink>
    </w:p>
    <w:p w14:paraId="15FF8F5C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23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Petrosino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, Turpin-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Petrosino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C, Hollis-Peel Meghan E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Lavenberg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Julia G. 'Scared Straight' and other juvenile awareness programs for preventing juvenile delinquency. Cochrane Database of Systematic Reviews [Internet]. 2013; (4). Available from: </w:t>
      </w:r>
      <w:hyperlink r:id="rId125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2796.pub2</w:t>
        </w:r>
      </w:hyperlink>
    </w:p>
    <w:p w14:paraId="082B76A5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24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Reichow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B, Barton Erin E, Boyd Brian A, Hume K. Early intensive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intervention (EIBI) for young children with autism spectrum disorders (ASD). Cochrane Database of Systematic Reviews [Internet]. 2012; (10). Available from: </w:t>
      </w:r>
      <w:hyperlink r:id="rId126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9260.pub2</w:t>
        </w:r>
      </w:hyperlink>
    </w:p>
    <w:p w14:paraId="06735097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25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Reichow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B, Steiner Amanda M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Volkma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F. Social skills groups for people aged 6 to 21 with autism spectrum disorders (ASD). Cochrane Database of Systematic Reviews [Internet]. 2012; (7). Available from: </w:t>
      </w:r>
      <w:hyperlink r:id="rId127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511.pub2</w:t>
        </w:r>
      </w:hyperlink>
    </w:p>
    <w:p w14:paraId="10E7709F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26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Schoonees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, Lombard M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Musekiwa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Nel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Volmink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J. Ready-to-use therapeutic food for home-based treatment of severe acute malnutrition in children from six months to five years of age. Cochrane Database of Systematic Reviews [Internet]. 2013; (6). Available from: </w:t>
      </w:r>
      <w:hyperlink r:id="rId128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9000.pub2</w:t>
        </w:r>
      </w:hyperlink>
    </w:p>
    <w:p w14:paraId="19D84D58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27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Sguassero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Y, de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Onis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Bonotti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na M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Carroli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G. Community-based supplementary feeding for promoting the growth of children under five years of age in low and middle income countries. Cochrane Database of Systematic Reviews [Internet]. 2012; (6). Available from: </w:t>
      </w:r>
      <w:hyperlink r:id="rId129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5039.pub3</w:t>
        </w:r>
      </w:hyperlink>
    </w:p>
    <w:p w14:paraId="1A1BEAAF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28.</w:t>
      </w:r>
      <w:r w:rsidRPr="003B61E0">
        <w:rPr>
          <w:rFonts w:ascii="Times New Roman" w:hAnsi="Times New Roman" w:cs="Times New Roman"/>
          <w:sz w:val="24"/>
          <w:szCs w:val="24"/>
        </w:rPr>
        <w:tab/>
        <w:t xml:space="preserve">Wang B, Zhan S, Gong T, Lee L. Iron therapy for improving psychomotor development and cognitive function in children under the age of three with iron deficiency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. Cochrane Database of Systematic Reviews [Internet]. 2013; (6). Available from: </w:t>
      </w:r>
      <w:hyperlink r:id="rId130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1444.pub2</w:t>
        </w:r>
      </w:hyperlink>
    </w:p>
    <w:p w14:paraId="3C06FA84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29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Winoku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Holtan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, Valentine D. Kinship care for the safety, permanency, and </w:t>
      </w:r>
      <w:proofErr w:type="gramStart"/>
      <w:r w:rsidRPr="003B61E0">
        <w:rPr>
          <w:rFonts w:ascii="Times New Roman" w:hAnsi="Times New Roman" w:cs="Times New Roman"/>
          <w:sz w:val="24"/>
          <w:szCs w:val="24"/>
        </w:rPr>
        <w:t>well-being</w:t>
      </w:r>
      <w:proofErr w:type="gramEnd"/>
      <w:r w:rsidRPr="003B61E0">
        <w:rPr>
          <w:rFonts w:ascii="Times New Roman" w:hAnsi="Times New Roman" w:cs="Times New Roman"/>
          <w:sz w:val="24"/>
          <w:szCs w:val="24"/>
        </w:rPr>
        <w:t xml:space="preserve"> of children removed from the home for maltreatment. Cochrane Database of Systematic Reviews [Internet]. 2009; (1). Available from: </w:t>
      </w:r>
      <w:hyperlink r:id="rId131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546.pub2</w:t>
        </w:r>
      </w:hyperlink>
    </w:p>
    <w:p w14:paraId="72C5639B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lastRenderedPageBreak/>
        <w:t>30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Woolfenden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S, Williams Katrina J, Peat J. Family and parenting interventions in children and adolescents with conduct disorder and delinquency aged 10-17. Cochrane Database of Systematic Reviews [Internet]. 2001; (2). Available from: </w:t>
      </w:r>
      <w:hyperlink r:id="rId132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3015</w:t>
        </w:r>
      </w:hyperlink>
    </w:p>
    <w:p w14:paraId="198B205B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31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Yeoh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Woolfenden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Lanphea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B, Ridley Greta F, Livingstone N. Household interventions for preventing domestic lead exposure in children. Cochrane Database of Systematic Reviews [Internet]. 2012; (4). Available from: </w:t>
      </w:r>
      <w:hyperlink r:id="rId133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6047.pub3</w:t>
        </w:r>
      </w:hyperlink>
    </w:p>
    <w:p w14:paraId="0964FE08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32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Zehetne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nthony A, Orr N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Buckmaster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A, Williams K, Wheeler Danielle M. Iron supplementation for </w:t>
      </w:r>
      <w:proofErr w:type="gramStart"/>
      <w:r w:rsidRPr="003B61E0">
        <w:rPr>
          <w:rFonts w:ascii="Times New Roman" w:hAnsi="Times New Roman" w:cs="Times New Roman"/>
          <w:sz w:val="24"/>
          <w:szCs w:val="24"/>
        </w:rPr>
        <w:t>breath-holding</w:t>
      </w:r>
      <w:proofErr w:type="gramEnd"/>
      <w:r w:rsidRPr="003B61E0">
        <w:rPr>
          <w:rFonts w:ascii="Times New Roman" w:hAnsi="Times New Roman" w:cs="Times New Roman"/>
          <w:sz w:val="24"/>
          <w:szCs w:val="24"/>
        </w:rPr>
        <w:t xml:space="preserve"> attacks in children. Cochrane Database of Systematic Reviews [Internet]. 2010; (5). Available from: </w:t>
      </w:r>
      <w:hyperlink r:id="rId134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8132.pub2</w:t>
        </w:r>
      </w:hyperlink>
    </w:p>
    <w:p w14:paraId="02722A83" w14:textId="77777777" w:rsidR="00817F4C" w:rsidRPr="003B61E0" w:rsidRDefault="00817F4C" w:rsidP="00817F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B61E0">
        <w:rPr>
          <w:rFonts w:ascii="Times New Roman" w:hAnsi="Times New Roman" w:cs="Times New Roman"/>
          <w:sz w:val="24"/>
          <w:szCs w:val="24"/>
        </w:rPr>
        <w:t>33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Zoritch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B, Roberts I, Oakley A. Day care for pre-school children. Cochrane Database of Systematic Reviews [Internet]. 2000; (3). Available from: </w:t>
      </w:r>
      <w:hyperlink r:id="rId135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0564</w:t>
        </w:r>
      </w:hyperlink>
    </w:p>
    <w:p w14:paraId="37A921B1" w14:textId="70D5A081" w:rsidR="00FE1C71" w:rsidRDefault="00817F4C" w:rsidP="00817F4C">
      <w:pPr>
        <w:ind w:left="709" w:hanging="709"/>
      </w:pPr>
      <w:r w:rsidRPr="003B61E0">
        <w:rPr>
          <w:rFonts w:ascii="Times New Roman" w:hAnsi="Times New Roman" w:cs="Times New Roman"/>
          <w:sz w:val="24"/>
          <w:szCs w:val="24"/>
        </w:rPr>
        <w:t>34.</w:t>
      </w:r>
      <w:r w:rsidRPr="003B61E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Zwi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Woolfenden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S, Wheeler Danielle M, O'Brien T, </w:t>
      </w:r>
      <w:proofErr w:type="spellStart"/>
      <w:r w:rsidRPr="003B61E0">
        <w:rPr>
          <w:rFonts w:ascii="Times New Roman" w:hAnsi="Times New Roman" w:cs="Times New Roman"/>
          <w:sz w:val="24"/>
          <w:szCs w:val="24"/>
        </w:rPr>
        <w:t>Tait</w:t>
      </w:r>
      <w:proofErr w:type="spellEnd"/>
      <w:r w:rsidRPr="003B61E0">
        <w:rPr>
          <w:rFonts w:ascii="Times New Roman" w:hAnsi="Times New Roman" w:cs="Times New Roman"/>
          <w:sz w:val="24"/>
          <w:szCs w:val="24"/>
        </w:rPr>
        <w:t xml:space="preserve"> P, Williams Katrina J. School-based education programmes for the prevention of child sexual abuse. Cochrane Database of Systematic Reviews [Internet]. 2007; (3). Available from: </w:t>
      </w:r>
      <w:hyperlink r:id="rId136" w:history="1">
        <w:r w:rsidRPr="003B61E0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14651858.CD004380.pub2</w:t>
        </w:r>
      </w:hyperlink>
    </w:p>
    <w:sectPr w:rsidR="00FE1C71" w:rsidSect="0058194E">
      <w:headerReference w:type="default" r:id="rId137"/>
      <w:footerReference w:type="even" r:id="rId138"/>
      <w:footerReference w:type="default" r:id="rId13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0D99D" w14:textId="77777777" w:rsidR="0054273D" w:rsidRDefault="0054273D">
      <w:pPr>
        <w:spacing w:after="0" w:line="240" w:lineRule="auto"/>
      </w:pPr>
      <w:r>
        <w:separator/>
      </w:r>
    </w:p>
  </w:endnote>
  <w:endnote w:type="continuationSeparator" w:id="0">
    <w:p w14:paraId="360F0FD1" w14:textId="77777777" w:rsidR="0054273D" w:rsidRDefault="00542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B566F4" w14:textId="77777777" w:rsidR="0054273D" w:rsidRDefault="0054273D" w:rsidP="0058194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3B90FC" w14:textId="77777777" w:rsidR="0054273D" w:rsidRDefault="0054273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2F36B2" w14:textId="77777777" w:rsidR="0054273D" w:rsidRPr="00615538" w:rsidRDefault="0054273D" w:rsidP="0058194E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4"/>
        <w:szCs w:val="24"/>
      </w:rPr>
    </w:pPr>
    <w:r w:rsidRPr="00615538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15538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615538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697BE4">
      <w:rPr>
        <w:rStyle w:val="PageNumber"/>
        <w:rFonts w:ascii="Times New Roman" w:hAnsi="Times New Roman" w:cs="Times New Roman"/>
        <w:noProof/>
        <w:sz w:val="24"/>
        <w:szCs w:val="24"/>
      </w:rPr>
      <w:t>12</w:t>
    </w:r>
    <w:r w:rsidRPr="00615538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6F52204E" w14:textId="77777777" w:rsidR="0054273D" w:rsidRDefault="0054273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CE4BC2" w14:textId="77777777" w:rsidR="0054273D" w:rsidRDefault="0054273D">
      <w:pPr>
        <w:spacing w:after="0" w:line="240" w:lineRule="auto"/>
      </w:pPr>
      <w:r>
        <w:separator/>
      </w:r>
    </w:p>
  </w:footnote>
  <w:footnote w:type="continuationSeparator" w:id="0">
    <w:p w14:paraId="4153DEE4" w14:textId="77777777" w:rsidR="0054273D" w:rsidRDefault="005427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21C686" w14:textId="3FBC7C7C" w:rsidR="0054273D" w:rsidRDefault="0054273D">
    <w:pPr>
      <w:pStyle w:val="Header"/>
      <w:jc w:val="right"/>
    </w:pPr>
  </w:p>
  <w:p w14:paraId="52C9DC11" w14:textId="77777777" w:rsidR="0054273D" w:rsidRDefault="0054273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45FF7"/>
    <w:multiLevelType w:val="hybridMultilevel"/>
    <w:tmpl w:val="CCBE2B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965EB"/>
    <w:multiLevelType w:val="hybridMultilevel"/>
    <w:tmpl w:val="CB32C1FA"/>
    <w:lvl w:ilvl="0" w:tplc="21484C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FB1FD4"/>
    <w:multiLevelType w:val="multilevel"/>
    <w:tmpl w:val="7BEA4C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60B0EDA"/>
    <w:multiLevelType w:val="hybridMultilevel"/>
    <w:tmpl w:val="E1480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64D6319"/>
    <w:multiLevelType w:val="hybridMultilevel"/>
    <w:tmpl w:val="11902864"/>
    <w:lvl w:ilvl="0" w:tplc="E8FA45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EA64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5205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149B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3692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5CC8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70D7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8A2E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8C23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065B109B"/>
    <w:multiLevelType w:val="hybridMultilevel"/>
    <w:tmpl w:val="6CA8F570"/>
    <w:lvl w:ilvl="0" w:tplc="8B9C80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5289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7491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1848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F497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9A99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32F8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BCD1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2494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7F9087D"/>
    <w:multiLevelType w:val="hybridMultilevel"/>
    <w:tmpl w:val="988A8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F15E2D"/>
    <w:multiLevelType w:val="hybridMultilevel"/>
    <w:tmpl w:val="56FA5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FE5EC8"/>
    <w:multiLevelType w:val="hybridMultilevel"/>
    <w:tmpl w:val="E9283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E076C6"/>
    <w:multiLevelType w:val="hybridMultilevel"/>
    <w:tmpl w:val="A3D242B4"/>
    <w:lvl w:ilvl="0" w:tplc="6BEA7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0D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E8D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0405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A6EF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005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1A52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486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26F1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DA03B95"/>
    <w:multiLevelType w:val="hybridMultilevel"/>
    <w:tmpl w:val="7AEE7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A97057"/>
    <w:multiLevelType w:val="hybridMultilevel"/>
    <w:tmpl w:val="0316A478"/>
    <w:lvl w:ilvl="0" w:tplc="3E2A22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4F4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96C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128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A4AC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C44B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DCD1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14DD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8E21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E842C55"/>
    <w:multiLevelType w:val="hybridMultilevel"/>
    <w:tmpl w:val="E9840F4C"/>
    <w:lvl w:ilvl="0" w:tplc="5C5C8A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7459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4E2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4E22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8619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D02D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2AD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DC7A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362B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FE92FF0"/>
    <w:multiLevelType w:val="hybridMultilevel"/>
    <w:tmpl w:val="71BCD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45240D"/>
    <w:multiLevelType w:val="hybridMultilevel"/>
    <w:tmpl w:val="6444FB08"/>
    <w:lvl w:ilvl="0" w:tplc="F4086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9280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9221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1A4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20BE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44A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FC7F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9499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306A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3FCE7777"/>
    <w:multiLevelType w:val="hybridMultilevel"/>
    <w:tmpl w:val="B6A08A0A"/>
    <w:lvl w:ilvl="0" w:tplc="28A00A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A00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E443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E27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BA3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A0E5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E62A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9084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B89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3932702"/>
    <w:multiLevelType w:val="hybridMultilevel"/>
    <w:tmpl w:val="42C04462"/>
    <w:lvl w:ilvl="0" w:tplc="C406B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54F4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6427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1077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BC5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0EB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B85C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E83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06D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4B2924EF"/>
    <w:multiLevelType w:val="hybridMultilevel"/>
    <w:tmpl w:val="232A7C62"/>
    <w:lvl w:ilvl="0" w:tplc="2340A1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5820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28DF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B29A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BE7D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B827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985D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8CB9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D81D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3326FA9"/>
    <w:multiLevelType w:val="hybridMultilevel"/>
    <w:tmpl w:val="F790F2A8"/>
    <w:lvl w:ilvl="0" w:tplc="CB10B6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26F7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F2CA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EE9E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5E67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C69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10ED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4A56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6C3A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7"/>
  </w:num>
  <w:num w:numId="3">
    <w:abstractNumId w:val="10"/>
  </w:num>
  <w:num w:numId="4">
    <w:abstractNumId w:val="3"/>
  </w:num>
  <w:num w:numId="5">
    <w:abstractNumId w:val="17"/>
  </w:num>
  <w:num w:numId="6">
    <w:abstractNumId w:val="18"/>
  </w:num>
  <w:num w:numId="7">
    <w:abstractNumId w:val="4"/>
  </w:num>
  <w:num w:numId="8">
    <w:abstractNumId w:val="15"/>
  </w:num>
  <w:num w:numId="9">
    <w:abstractNumId w:val="9"/>
  </w:num>
  <w:num w:numId="10">
    <w:abstractNumId w:val="14"/>
  </w:num>
  <w:num w:numId="11">
    <w:abstractNumId w:val="11"/>
  </w:num>
  <w:num w:numId="12">
    <w:abstractNumId w:val="5"/>
  </w:num>
  <w:num w:numId="13">
    <w:abstractNumId w:val="12"/>
  </w:num>
  <w:num w:numId="14">
    <w:abstractNumId w:val="16"/>
  </w:num>
  <w:num w:numId="15">
    <w:abstractNumId w:val="0"/>
  </w:num>
  <w:num w:numId="16">
    <w:abstractNumId w:val="8"/>
  </w:num>
  <w:num w:numId="17">
    <w:abstractNumId w:val="1"/>
  </w:num>
  <w:num w:numId="18">
    <w:abstractNumId w:val="13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06E42"/>
    <w:rsid w:val="00004480"/>
    <w:rsid w:val="000307DF"/>
    <w:rsid w:val="00037BE4"/>
    <w:rsid w:val="00045F21"/>
    <w:rsid w:val="00047290"/>
    <w:rsid w:val="00094E89"/>
    <w:rsid w:val="000C45A5"/>
    <w:rsid w:val="000D49E3"/>
    <w:rsid w:val="000D7FF2"/>
    <w:rsid w:val="000E449C"/>
    <w:rsid w:val="000F760C"/>
    <w:rsid w:val="00100474"/>
    <w:rsid w:val="001007DF"/>
    <w:rsid w:val="00111F47"/>
    <w:rsid w:val="001227F3"/>
    <w:rsid w:val="00180FF5"/>
    <w:rsid w:val="001B1086"/>
    <w:rsid w:val="00214632"/>
    <w:rsid w:val="00232C5A"/>
    <w:rsid w:val="002B791A"/>
    <w:rsid w:val="002C0883"/>
    <w:rsid w:val="002F3FD5"/>
    <w:rsid w:val="003060FF"/>
    <w:rsid w:val="003113E1"/>
    <w:rsid w:val="0032703F"/>
    <w:rsid w:val="003640A5"/>
    <w:rsid w:val="003A4876"/>
    <w:rsid w:val="003A5DC4"/>
    <w:rsid w:val="003D5DA4"/>
    <w:rsid w:val="003D7D12"/>
    <w:rsid w:val="00414431"/>
    <w:rsid w:val="004229AC"/>
    <w:rsid w:val="00493CAC"/>
    <w:rsid w:val="004B697B"/>
    <w:rsid w:val="004C4E3F"/>
    <w:rsid w:val="005026D5"/>
    <w:rsid w:val="005316B2"/>
    <w:rsid w:val="0054273D"/>
    <w:rsid w:val="005708CC"/>
    <w:rsid w:val="0058194E"/>
    <w:rsid w:val="005D2177"/>
    <w:rsid w:val="005F0DBD"/>
    <w:rsid w:val="00602A91"/>
    <w:rsid w:val="00633084"/>
    <w:rsid w:val="00650FAE"/>
    <w:rsid w:val="006710E3"/>
    <w:rsid w:val="00697BE4"/>
    <w:rsid w:val="00697E7F"/>
    <w:rsid w:val="006A360D"/>
    <w:rsid w:val="006A3EB3"/>
    <w:rsid w:val="00706697"/>
    <w:rsid w:val="00722708"/>
    <w:rsid w:val="00723E08"/>
    <w:rsid w:val="00741BE9"/>
    <w:rsid w:val="007458B1"/>
    <w:rsid w:val="00762020"/>
    <w:rsid w:val="00786380"/>
    <w:rsid w:val="007D05F1"/>
    <w:rsid w:val="007F6E3B"/>
    <w:rsid w:val="00817F4C"/>
    <w:rsid w:val="0083414B"/>
    <w:rsid w:val="00853C24"/>
    <w:rsid w:val="0086532A"/>
    <w:rsid w:val="00893A22"/>
    <w:rsid w:val="008A4920"/>
    <w:rsid w:val="008B7787"/>
    <w:rsid w:val="00902289"/>
    <w:rsid w:val="009156AE"/>
    <w:rsid w:val="009377BC"/>
    <w:rsid w:val="009468C3"/>
    <w:rsid w:val="009519E6"/>
    <w:rsid w:val="00955C24"/>
    <w:rsid w:val="009B19F4"/>
    <w:rsid w:val="009D256A"/>
    <w:rsid w:val="00A21FAE"/>
    <w:rsid w:val="00A3703B"/>
    <w:rsid w:val="00A951C4"/>
    <w:rsid w:val="00AA022D"/>
    <w:rsid w:val="00AC15F5"/>
    <w:rsid w:val="00AD1541"/>
    <w:rsid w:val="00AF095F"/>
    <w:rsid w:val="00AF5792"/>
    <w:rsid w:val="00B0698A"/>
    <w:rsid w:val="00B250CE"/>
    <w:rsid w:val="00B2707A"/>
    <w:rsid w:val="00B274C2"/>
    <w:rsid w:val="00B47AEE"/>
    <w:rsid w:val="00B60304"/>
    <w:rsid w:val="00B70B0A"/>
    <w:rsid w:val="00B83FA1"/>
    <w:rsid w:val="00BB552A"/>
    <w:rsid w:val="00C06E42"/>
    <w:rsid w:val="00C43B22"/>
    <w:rsid w:val="00C55752"/>
    <w:rsid w:val="00C62581"/>
    <w:rsid w:val="00CA1DAE"/>
    <w:rsid w:val="00CD1DBA"/>
    <w:rsid w:val="00CE3130"/>
    <w:rsid w:val="00D97267"/>
    <w:rsid w:val="00DA0A37"/>
    <w:rsid w:val="00DA17F3"/>
    <w:rsid w:val="00DA2A37"/>
    <w:rsid w:val="00DC24E5"/>
    <w:rsid w:val="00DD0430"/>
    <w:rsid w:val="00DD1506"/>
    <w:rsid w:val="00DD4F15"/>
    <w:rsid w:val="00E068F9"/>
    <w:rsid w:val="00E13017"/>
    <w:rsid w:val="00E1390C"/>
    <w:rsid w:val="00E21E6D"/>
    <w:rsid w:val="00E27CDA"/>
    <w:rsid w:val="00E63ECF"/>
    <w:rsid w:val="00E859CD"/>
    <w:rsid w:val="00EC250D"/>
    <w:rsid w:val="00EC6DF3"/>
    <w:rsid w:val="00EE3F58"/>
    <w:rsid w:val="00EE6014"/>
    <w:rsid w:val="00F32BE0"/>
    <w:rsid w:val="00FE0DB6"/>
    <w:rsid w:val="00FE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111B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E4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6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E42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E42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E42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unhideWhenUsed/>
    <w:rsid w:val="00C06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06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E4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06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E42"/>
    <w:rPr>
      <w:lang w:val="en-CA"/>
    </w:rPr>
  </w:style>
  <w:style w:type="paragraph" w:styleId="ListParagraph">
    <w:name w:val="List Paragraph"/>
    <w:basedOn w:val="Normal"/>
    <w:uiPriority w:val="34"/>
    <w:qFormat/>
    <w:rsid w:val="00C06E42"/>
    <w:pPr>
      <w:ind w:left="720"/>
      <w:contextualSpacing/>
    </w:pPr>
  </w:style>
  <w:style w:type="table" w:styleId="LightList">
    <w:name w:val="Light List"/>
    <w:basedOn w:val="TableNormal"/>
    <w:uiPriority w:val="61"/>
    <w:rsid w:val="00C06E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06E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6E42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06E42"/>
  </w:style>
  <w:style w:type="character" w:styleId="LineNumber">
    <w:name w:val="line number"/>
    <w:basedOn w:val="DefaultParagraphFont"/>
    <w:uiPriority w:val="99"/>
    <w:semiHidden/>
    <w:unhideWhenUsed/>
    <w:rsid w:val="009519E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E4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6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E42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E42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E42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unhideWhenUsed/>
    <w:rsid w:val="00C06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06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E4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06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E42"/>
    <w:rPr>
      <w:lang w:val="en-CA"/>
    </w:rPr>
  </w:style>
  <w:style w:type="paragraph" w:styleId="ListParagraph">
    <w:name w:val="List Paragraph"/>
    <w:basedOn w:val="Normal"/>
    <w:uiPriority w:val="34"/>
    <w:qFormat/>
    <w:rsid w:val="00C06E42"/>
    <w:pPr>
      <w:ind w:left="720"/>
      <w:contextualSpacing/>
    </w:pPr>
  </w:style>
  <w:style w:type="table" w:styleId="LightList">
    <w:name w:val="Light List"/>
    <w:basedOn w:val="TableNormal"/>
    <w:uiPriority w:val="61"/>
    <w:rsid w:val="00C06E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06E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6E42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06E42"/>
  </w:style>
  <w:style w:type="character" w:styleId="LineNumber">
    <w:name w:val="line number"/>
    <w:basedOn w:val="DefaultParagraphFont"/>
    <w:uiPriority w:val="99"/>
    <w:semiHidden/>
    <w:unhideWhenUsed/>
    <w:rsid w:val="00951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hyperlink" Target="http://onlinelibrary.wiley.com/doi/10.1002/14651858.CD002745.pub3" TargetMode="External"/><Relationship Id="rId11" Type="http://schemas.openxmlformats.org/officeDocument/2006/relationships/hyperlink" Target="http://onlinelibrary.wiley.com/doi/10.1002/14651858.CD006602.pub4" TargetMode="External"/><Relationship Id="rId12" Type="http://schemas.openxmlformats.org/officeDocument/2006/relationships/hyperlink" Target="http://onlinelibrary.wiley.com/doi/10.1002/14651858.CD007095.pub2" TargetMode="External"/><Relationship Id="rId13" Type="http://schemas.openxmlformats.org/officeDocument/2006/relationships/hyperlink" Target="http://onlinelibrary.wiley.com/doi/10.1002/14651858.CD005530.pub3" TargetMode="External"/><Relationship Id="rId14" Type="http://schemas.openxmlformats.org/officeDocument/2006/relationships/hyperlink" Target="http://onlinelibrary.wiley.com/doi/10.1002/14651858.CD001726.pub4" TargetMode="External"/><Relationship Id="rId15" Type="http://schemas.openxmlformats.org/officeDocument/2006/relationships/hyperlink" Target="http://onlinelibrary.wiley.com/doi/10.1002/14651858.CD002109.pub3" TargetMode="External"/><Relationship Id="rId16" Type="http://schemas.openxmlformats.org/officeDocument/2006/relationships/hyperlink" Target="http://onlinelibrary.wiley.com/doi/10.1002/14651858.CD006619.pub3" TargetMode="External"/><Relationship Id="rId17" Type="http://schemas.openxmlformats.org/officeDocument/2006/relationships/hyperlink" Target="http://onlinelibrary.wiley.com/doi/10.1002/14651858.CD004405.pub4" TargetMode="External"/><Relationship Id="rId18" Type="http://schemas.openxmlformats.org/officeDocument/2006/relationships/hyperlink" Target="http://onlinelibrary.wiley.com/doi/10.1002/14651858.CD003124.pub4" TargetMode="External"/><Relationship Id="rId19" Type="http://schemas.openxmlformats.org/officeDocument/2006/relationships/hyperlink" Target="http://onlinelibrary.wiley.com/doi/10.1002/14651858.CD006088.pub3" TargetMode="External"/><Relationship Id="rId60" Type="http://schemas.openxmlformats.org/officeDocument/2006/relationships/hyperlink" Target="http://onlinelibrary.wiley.com/doi/10.1002/14651858.CD002744.pub4" TargetMode="External"/><Relationship Id="rId61" Type="http://schemas.openxmlformats.org/officeDocument/2006/relationships/hyperlink" Target="http://onlinelibrary.wiley.com/doi/10.1002/14651858.CD003700.pub2" TargetMode="External"/><Relationship Id="rId62" Type="http://schemas.openxmlformats.org/officeDocument/2006/relationships/hyperlink" Target="http://onlinelibrary.wiley.com/doi/10.1002/14651858.CD005149.pub4" TargetMode="External"/><Relationship Id="rId63" Type="http://schemas.openxmlformats.org/officeDocument/2006/relationships/hyperlink" Target="http://onlinelibrary.wiley.com/doi/10.1002/14651858.CD006458.pub3" TargetMode="External"/><Relationship Id="rId64" Type="http://schemas.openxmlformats.org/officeDocument/2006/relationships/hyperlink" Target="http://onlinelibrary.wiley.com/doi/10.1002/14651858.CD001478.pub5" TargetMode="External"/><Relationship Id="rId65" Type="http://schemas.openxmlformats.org/officeDocument/2006/relationships/hyperlink" Target="http://onlinelibrary.wiley.com/doi/10.1002/14651858.CD004391.pub2" TargetMode="External"/><Relationship Id="rId66" Type="http://schemas.openxmlformats.org/officeDocument/2006/relationships/hyperlink" Target="http://onlinelibrary.wiley.com/doi/10.1002/14651858.CD003048.pub3" TargetMode="External"/><Relationship Id="rId67" Type="http://schemas.openxmlformats.org/officeDocument/2006/relationships/hyperlink" Target="http://onlinelibrary.wiley.com/doi/10.1002/14651858.CD001261.pub3" TargetMode="External"/><Relationship Id="rId68" Type="http://schemas.openxmlformats.org/officeDocument/2006/relationships/hyperlink" Target="http://onlinelibrary.wiley.com/doi/10.1002/14651858.CD007401.pub3" TargetMode="External"/><Relationship Id="rId69" Type="http://schemas.openxmlformats.org/officeDocument/2006/relationships/hyperlink" Target="http://onlinelibrary.wiley.com/doi/10.1002/14651858.CD004966.pub2" TargetMode="External"/><Relationship Id="rId120" Type="http://schemas.openxmlformats.org/officeDocument/2006/relationships/hyperlink" Target="http://onlinelibrary.wiley.com/doi/10.1002/14651858.CD006358.pub2" TargetMode="External"/><Relationship Id="rId121" Type="http://schemas.openxmlformats.org/officeDocument/2006/relationships/hyperlink" Target="http://onlinelibrary.wiley.com/doi/10.1002/14651858.CD009115.pub2" TargetMode="External"/><Relationship Id="rId122" Type="http://schemas.openxmlformats.org/officeDocument/2006/relationships/hyperlink" Target="http://onlinelibrary.wiley.com/doi/10.1002/14651858.CD008131.pub2" TargetMode="External"/><Relationship Id="rId123" Type="http://schemas.openxmlformats.org/officeDocument/2006/relationships/hyperlink" Target="http://onlinelibrary.wiley.com/doi/10.1002/14651858.CD002206.pub3" TargetMode="External"/><Relationship Id="rId124" Type="http://schemas.openxmlformats.org/officeDocument/2006/relationships/hyperlink" Target="http://onlinelibrary.wiley.com/doi/10.1002/14651858.CD009774.pub2" TargetMode="External"/><Relationship Id="rId125" Type="http://schemas.openxmlformats.org/officeDocument/2006/relationships/hyperlink" Target="http://onlinelibrary.wiley.com/doi/10.1002/14651858.CD002796.pub2" TargetMode="External"/><Relationship Id="rId126" Type="http://schemas.openxmlformats.org/officeDocument/2006/relationships/hyperlink" Target="http://onlinelibrary.wiley.com/doi/10.1002/14651858.CD009260.pub2" TargetMode="External"/><Relationship Id="rId127" Type="http://schemas.openxmlformats.org/officeDocument/2006/relationships/hyperlink" Target="http://onlinelibrary.wiley.com/doi/10.1002/14651858.CD008511.pub2" TargetMode="External"/><Relationship Id="rId128" Type="http://schemas.openxmlformats.org/officeDocument/2006/relationships/hyperlink" Target="http://onlinelibrary.wiley.com/doi/10.1002/14651858.CD009000.pub2" TargetMode="External"/><Relationship Id="rId129" Type="http://schemas.openxmlformats.org/officeDocument/2006/relationships/hyperlink" Target="http://onlinelibrary.wiley.com/doi/10.1002/14651858.CD005039.pub3" TargetMode="External"/><Relationship Id="rId40" Type="http://schemas.openxmlformats.org/officeDocument/2006/relationships/hyperlink" Target="http://onlinelibrary.wiley.com/doi/10.1002/14651858.CD002980.pub3" TargetMode="External"/><Relationship Id="rId41" Type="http://schemas.openxmlformats.org/officeDocument/2006/relationships/hyperlink" Target="http://onlinelibrary.wiley.com/doi/10.1002/14651858.CD001095.pub2" TargetMode="External"/><Relationship Id="rId42" Type="http://schemas.openxmlformats.org/officeDocument/2006/relationships/hyperlink" Target="http://onlinelibrary.wiley.com/doi/10.1002/14651858.CD001954.pub3" TargetMode="External"/><Relationship Id="rId90" Type="http://schemas.openxmlformats.org/officeDocument/2006/relationships/hyperlink" Target="http://onlinelibrary.wiley.com/doi/10.1002/14651858.CD001475" TargetMode="External"/><Relationship Id="rId91" Type="http://schemas.openxmlformats.org/officeDocument/2006/relationships/hyperlink" Target="http://onlinelibrary.wiley.com/doi/10.1002/14651858.CD003754.pub3" TargetMode="External"/><Relationship Id="rId92" Type="http://schemas.openxmlformats.org/officeDocument/2006/relationships/hyperlink" Target="http://onlinelibrary.wiley.com/doi/10.1002/14651858.CD006589.pub3" TargetMode="External"/><Relationship Id="rId93" Type="http://schemas.openxmlformats.org/officeDocument/2006/relationships/hyperlink" Target="http://onlinelibrary.wiley.com/doi/10.1002/14651858.CD001167.pub2" TargetMode="External"/><Relationship Id="rId94" Type="http://schemas.openxmlformats.org/officeDocument/2006/relationships/hyperlink" Target="http://onlinelibrary.wiley.com/doi/10.1002/14651858.CD003488.pub2" TargetMode="External"/><Relationship Id="rId95" Type="http://schemas.openxmlformats.org/officeDocument/2006/relationships/hyperlink" Target="http://onlinelibrary.wiley.com/doi/10.1002/14651858.CD000972" TargetMode="External"/><Relationship Id="rId96" Type="http://schemas.openxmlformats.org/officeDocument/2006/relationships/hyperlink" Target="http://onlinelibrary.wiley.com/doi/10.1002/14651858.CD002244.pub3" TargetMode="External"/><Relationship Id="rId101" Type="http://schemas.openxmlformats.org/officeDocument/2006/relationships/hyperlink" Target="http://onlinelibrary.wiley.com/doi/10.1002/14651858.CD000371.pub5" TargetMode="External"/><Relationship Id="rId102" Type="http://schemas.openxmlformats.org/officeDocument/2006/relationships/hyperlink" Target="http://onlinelibrary.wiley.com/doi/10.1002/14651858.CD007179.pub2" TargetMode="External"/><Relationship Id="rId103" Type="http://schemas.openxmlformats.org/officeDocument/2006/relationships/hyperlink" Target="http://onlinelibrary.wiley.com/doi/10.1002/14651858.CD005650.pub2" TargetMode="External"/><Relationship Id="rId104" Type="http://schemas.openxmlformats.org/officeDocument/2006/relationships/hyperlink" Target="http://onlinelibrary.wiley.com/doi/10.1002/14651858.CD007849.pub2" TargetMode="External"/><Relationship Id="rId105" Type="http://schemas.openxmlformats.org/officeDocument/2006/relationships/hyperlink" Target="http://onlinelibrary.wiley.com/doi/10.1002/14651858.CD009043.pub2" TargetMode="External"/><Relationship Id="rId106" Type="http://schemas.openxmlformats.org/officeDocument/2006/relationships/hyperlink" Target="http://onlinelibrary.wiley.com/doi/10.1002/14651858.CD009085.pub2" TargetMode="External"/><Relationship Id="rId107" Type="http://schemas.openxmlformats.org/officeDocument/2006/relationships/hyperlink" Target="http://onlinelibrary.wiley.com/doi/10.1002/14651858.CD008959.pub2" TargetMode="External"/><Relationship Id="rId108" Type="http://schemas.openxmlformats.org/officeDocument/2006/relationships/hyperlink" Target="http://onlinelibrary.wiley.com/doi/10.1002/14651858.CD009218.pub2" TargetMode="External"/><Relationship Id="rId109" Type="http://schemas.openxmlformats.org/officeDocument/2006/relationships/hyperlink" Target="http://onlinelibrary.wiley.com/doi/10.1002/14651858.CD007986.pub2" TargetMode="External"/><Relationship Id="rId97" Type="http://schemas.openxmlformats.org/officeDocument/2006/relationships/hyperlink" Target="http://onlinelibrary.wiley.com/doi/10.1002/14651858.CD008603.pub2" TargetMode="External"/><Relationship Id="rId98" Type="http://schemas.openxmlformats.org/officeDocument/2006/relationships/hyperlink" Target="http://onlinelibrary.wiley.com/doi/10.1002/14651858.CD005967.pub4" TargetMode="External"/><Relationship Id="rId99" Type="http://schemas.openxmlformats.org/officeDocument/2006/relationships/hyperlink" Target="http://onlinelibrary.wiley.com/doi/10.1002/14651858.CD001474" TargetMode="External"/><Relationship Id="rId43" Type="http://schemas.openxmlformats.org/officeDocument/2006/relationships/hyperlink" Target="http://onlinelibrary.wiley.com/doi/10.1002/14651858.CD005978.pub2" TargetMode="External"/><Relationship Id="rId44" Type="http://schemas.openxmlformats.org/officeDocument/2006/relationships/hyperlink" Target="http://onlinelibrary.wiley.com/doi/10.1002/14651858.CD004401.pub2" TargetMode="External"/><Relationship Id="rId45" Type="http://schemas.openxmlformats.org/officeDocument/2006/relationships/hyperlink" Target="http://onlinelibrary.wiley.com/doi/10.1002/14651858.CD006915.pub2" TargetMode="External"/><Relationship Id="rId46" Type="http://schemas.openxmlformats.org/officeDocument/2006/relationships/hyperlink" Target="http://onlinelibrary.wiley.com/doi/10.1002/14651858.CD004977.pub2" TargetMode="External"/><Relationship Id="rId47" Type="http://schemas.openxmlformats.org/officeDocument/2006/relationships/hyperlink" Target="http://onlinelibrary.wiley.com/doi/10.1002/14651858.CD001957.pub5" TargetMode="External"/><Relationship Id="rId48" Type="http://schemas.openxmlformats.org/officeDocument/2006/relationships/hyperlink" Target="http://onlinelibrary.wiley.com/doi/10.1002/14651858.CD001093.pub2" TargetMode="External"/><Relationship Id="rId49" Type="http://schemas.openxmlformats.org/officeDocument/2006/relationships/hyperlink" Target="http://onlinelibrary.wiley.com/doi/10.1002/14651858.CD001832.pub3" TargetMode="External"/><Relationship Id="rId100" Type="http://schemas.openxmlformats.org/officeDocument/2006/relationships/hyperlink" Target="http://onlinelibrary.wiley.com/doi/10.1002/14651858.CD008521.pub3" TargetMode="External"/><Relationship Id="rId20" Type="http://schemas.openxmlformats.org/officeDocument/2006/relationships/hyperlink" Target="http://onlinelibrary.wiley.com/doi/10.1002/14651858.CD007720.pub2" TargetMode="External"/><Relationship Id="rId21" Type="http://schemas.openxmlformats.org/officeDocument/2006/relationships/hyperlink" Target="http://onlinelibrary.wiley.com/doi/10.1002/14651858.CD004976.pub3" TargetMode="External"/><Relationship Id="rId22" Type="http://schemas.openxmlformats.org/officeDocument/2006/relationships/hyperlink" Target="http://onlinelibrary.wiley.com/doi/10.1002/14651858.CD004974.pub2" TargetMode="External"/><Relationship Id="rId70" Type="http://schemas.openxmlformats.org/officeDocument/2006/relationships/hyperlink" Target="http://onlinelibrary.wiley.com/doi/10.1002/14651858.CD006784.pub4" TargetMode="External"/><Relationship Id="rId71" Type="http://schemas.openxmlformats.org/officeDocument/2006/relationships/hyperlink" Target="http://onlinelibrary.wiley.com/doi/10.1002/14651858.CD008300.pub2" TargetMode="External"/><Relationship Id="rId72" Type="http://schemas.openxmlformats.org/officeDocument/2006/relationships/hyperlink" Target="http://onlinelibrary.wiley.com/doi/10.1002/14651858.CD002242" TargetMode="External"/><Relationship Id="rId73" Type="http://schemas.openxmlformats.org/officeDocument/2006/relationships/hyperlink" Target="http://onlinelibrary.wiley.com/doi/10.1002/14651858.CD004265.pub2" TargetMode="External"/><Relationship Id="rId74" Type="http://schemas.openxmlformats.org/officeDocument/2006/relationships/hyperlink" Target="http://onlinelibrary.wiley.com/doi/10.1002/14651858.CD004389.pub3" TargetMode="External"/><Relationship Id="rId75" Type="http://schemas.openxmlformats.org/officeDocument/2006/relationships/hyperlink" Target="http://onlinelibrary.wiley.com/doi/10.1002/14651858.CD006085.pub2" TargetMode="External"/><Relationship Id="rId76" Type="http://schemas.openxmlformats.org/officeDocument/2006/relationships/hyperlink" Target="http://onlinelibrary.wiley.com/doi/10.1002/14651858.CD000974.pub2" TargetMode="External"/><Relationship Id="rId77" Type="http://schemas.openxmlformats.org/officeDocument/2006/relationships/hyperlink" Target="http://onlinelibrary.wiley.com/doi/10.1002/14651858.CD005966" TargetMode="External"/><Relationship Id="rId78" Type="http://schemas.openxmlformats.org/officeDocument/2006/relationships/hyperlink" Target="http://onlinelibrary.wiley.com/doi/10.1002/14651858.CD006198" TargetMode="External"/><Relationship Id="rId79" Type="http://schemas.openxmlformats.org/officeDocument/2006/relationships/hyperlink" Target="http://onlinelibrary.wiley.com/doi/10.1002/14651858.CD007296.pub2" TargetMode="External"/><Relationship Id="rId23" Type="http://schemas.openxmlformats.org/officeDocument/2006/relationships/hyperlink" Target="http://onlinelibrary.wiley.com/doi/10.1002/14651858.CD006452.pub3" TargetMode="External"/><Relationship Id="rId24" Type="http://schemas.openxmlformats.org/officeDocument/2006/relationships/hyperlink" Target="http://onlinelibrary.wiley.com/doi/10.1002/14651858.CD003683.pub2" TargetMode="External"/><Relationship Id="rId25" Type="http://schemas.openxmlformats.org/officeDocument/2006/relationships/hyperlink" Target="http://onlinelibrary.wiley.com/doi/10.1002/14651858.CD008395.pub2" TargetMode="External"/><Relationship Id="rId26" Type="http://schemas.openxmlformats.org/officeDocument/2006/relationships/hyperlink" Target="http://onlinelibrary.wiley.com/doi/10.1002/14651858.CD001266.pub3" TargetMode="External"/><Relationship Id="rId27" Type="http://schemas.openxmlformats.org/officeDocument/2006/relationships/hyperlink" Target="http://onlinelibrary.wiley.com/doi/10.1002/14651858.CD006639.pub3" TargetMode="External"/><Relationship Id="rId28" Type="http://schemas.openxmlformats.org/officeDocument/2006/relationships/hyperlink" Target="http://onlinelibrary.wiley.com/doi/10.1002/14651858.CD007368.pub2" TargetMode="External"/><Relationship Id="rId29" Type="http://schemas.openxmlformats.org/officeDocument/2006/relationships/hyperlink" Target="http://onlinelibrary.wiley.com/doi/10.1002/14651858.CD003123.pub3" TargetMode="External"/><Relationship Id="rId130" Type="http://schemas.openxmlformats.org/officeDocument/2006/relationships/hyperlink" Target="http://onlinelibrary.wiley.com/doi/10.1002/14651858.CD001444.pub2" TargetMode="External"/><Relationship Id="rId131" Type="http://schemas.openxmlformats.org/officeDocument/2006/relationships/hyperlink" Target="http://onlinelibrary.wiley.com/doi/10.1002/14651858.CD006546.pub2" TargetMode="External"/><Relationship Id="rId132" Type="http://schemas.openxmlformats.org/officeDocument/2006/relationships/hyperlink" Target="http://onlinelibrary.wiley.com/doi/10.1002/14651858.CD003015" TargetMode="External"/><Relationship Id="rId133" Type="http://schemas.openxmlformats.org/officeDocument/2006/relationships/hyperlink" Target="http://onlinelibrary.wiley.com/doi/10.1002/14651858.CD006047.pub3" TargetMode="External"/><Relationship Id="rId134" Type="http://schemas.openxmlformats.org/officeDocument/2006/relationships/hyperlink" Target="http://onlinelibrary.wiley.com/doi/10.1002/14651858.CD008132.pub2" TargetMode="External"/><Relationship Id="rId135" Type="http://schemas.openxmlformats.org/officeDocument/2006/relationships/hyperlink" Target="http://onlinelibrary.wiley.com/doi/10.1002/14651858.CD000564" TargetMode="External"/><Relationship Id="rId136" Type="http://schemas.openxmlformats.org/officeDocument/2006/relationships/hyperlink" Target="http://onlinelibrary.wiley.com/doi/10.1002/14651858.CD004380.pub2" TargetMode="External"/><Relationship Id="rId137" Type="http://schemas.openxmlformats.org/officeDocument/2006/relationships/header" Target="header1.xml"/><Relationship Id="rId138" Type="http://schemas.openxmlformats.org/officeDocument/2006/relationships/footer" Target="footer1.xml"/><Relationship Id="rId139" Type="http://schemas.openxmlformats.org/officeDocument/2006/relationships/footer" Target="footer2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onlinelibrary.wiley.com/doi/10.1002/14651858.CD008231.pub3" TargetMode="External"/><Relationship Id="rId9" Type="http://schemas.openxmlformats.org/officeDocument/2006/relationships/hyperlink" Target="http://onlinelibrary.wiley.com/doi/10.1002/14651858.CD004872.pub3" TargetMode="External"/><Relationship Id="rId50" Type="http://schemas.openxmlformats.org/officeDocument/2006/relationships/hyperlink" Target="http://onlinelibrary.wiley.com/doi/10.1002/14651858.CD004884.pub3" TargetMode="External"/><Relationship Id="rId51" Type="http://schemas.openxmlformats.org/officeDocument/2006/relationships/hyperlink" Target="http://onlinelibrary.wiley.com/doi/10.1002/14651858.CD005975.pub2" TargetMode="External"/><Relationship Id="rId52" Type="http://schemas.openxmlformats.org/officeDocument/2006/relationships/hyperlink" Target="http://onlinelibrary.wiley.com/doi/10.1002/14651858.CD001955.pub3" TargetMode="External"/><Relationship Id="rId53" Type="http://schemas.openxmlformats.org/officeDocument/2006/relationships/hyperlink" Target="http://onlinelibrary.wiley.com/doi/10.1002/14651858.CD007498.pub2" TargetMode="External"/><Relationship Id="rId54" Type="http://schemas.openxmlformats.org/officeDocument/2006/relationships/hyperlink" Target="http://onlinelibrary.wiley.com/doi/10.1002/14651858.CD001364.pub4" TargetMode="External"/><Relationship Id="rId55" Type="http://schemas.openxmlformats.org/officeDocument/2006/relationships/hyperlink" Target="http://onlinelibrary.wiley.com/doi/10.1002/14651858.CD001728.pub5" TargetMode="External"/><Relationship Id="rId56" Type="http://schemas.openxmlformats.org/officeDocument/2006/relationships/hyperlink" Target="http://onlinelibrary.wiley.com/doi/10.1002/14651858.CD005189.pub3" TargetMode="External"/><Relationship Id="rId57" Type="http://schemas.openxmlformats.org/officeDocument/2006/relationships/hyperlink" Target="http://onlinelibrary.wiley.com/doi/10.1002/14651858.CD004406.pub3" TargetMode="External"/><Relationship Id="rId58" Type="http://schemas.openxmlformats.org/officeDocument/2006/relationships/hyperlink" Target="http://onlinelibrary.wiley.com/doi/10.1002/14651858.CD008115.pub2" TargetMode="External"/><Relationship Id="rId59" Type="http://schemas.openxmlformats.org/officeDocument/2006/relationships/hyperlink" Target="http://onlinelibrary.wiley.com/doi/10.1002/14651858.CD008806.pub2" TargetMode="External"/><Relationship Id="rId110" Type="http://schemas.openxmlformats.org/officeDocument/2006/relationships/hyperlink" Target="http://onlinelibrary.wiley.com/doi/10.1002/14651858.CD004381.pub2" TargetMode="External"/><Relationship Id="rId111" Type="http://schemas.openxmlformats.org/officeDocument/2006/relationships/hyperlink" Target="http://onlinelibrary.wiley.com/doi/10.1002/14651858.CD005648.pub2" TargetMode="External"/><Relationship Id="rId112" Type="http://schemas.openxmlformats.org/officeDocument/2006/relationships/hyperlink" Target="http://onlinelibrary.wiley.com/doi/10.1002/14651858.CD003499.pub3" TargetMode="External"/><Relationship Id="rId113" Type="http://schemas.openxmlformats.org/officeDocument/2006/relationships/hyperlink" Target="http://onlinelibrary.wiley.com/doi/10.1002/14651858.CD003019.pub3" TargetMode="External"/><Relationship Id="rId114" Type="http://schemas.openxmlformats.org/officeDocument/2006/relationships/hyperlink" Target="http://onlinelibrary.wiley.com/doi/10.1002/14651858.CD008524.pub2" TargetMode="External"/><Relationship Id="rId115" Type="http://schemas.openxmlformats.org/officeDocument/2006/relationships/hyperlink" Target="http://onlinelibrary.wiley.com/doi/10.1002/14651858.CD007992.pub2" TargetMode="External"/><Relationship Id="rId116" Type="http://schemas.openxmlformats.org/officeDocument/2006/relationships/hyperlink" Target="http://onlinelibrary.wiley.com/doi/10.1002/14651858.CD005040.pub2" TargetMode="External"/><Relationship Id="rId117" Type="http://schemas.openxmlformats.org/officeDocument/2006/relationships/hyperlink" Target="http://onlinelibrary.wiley.com/doi/10.1002/14651858.CD004676.pub2" TargetMode="External"/><Relationship Id="rId118" Type="http://schemas.openxmlformats.org/officeDocument/2006/relationships/hyperlink" Target="http://onlinelibrary.wiley.com/doi/10.1002/14651858.CD004797.pub4" TargetMode="External"/><Relationship Id="rId119" Type="http://schemas.openxmlformats.org/officeDocument/2006/relationships/hyperlink" Target="http://onlinelibrary.wiley.com/doi/10.1002/14651858.CD008898.pub2" TargetMode="External"/><Relationship Id="rId30" Type="http://schemas.openxmlformats.org/officeDocument/2006/relationships/hyperlink" Target="http://onlinelibrary.wiley.com/doi/10.1002/14651858.CD008268.pub2" TargetMode="External"/><Relationship Id="rId31" Type="http://schemas.openxmlformats.org/officeDocument/2006/relationships/hyperlink" Target="http://onlinelibrary.wiley.com/doi/10.1002/14651858.CD000980.pub4" TargetMode="External"/><Relationship Id="rId32" Type="http://schemas.openxmlformats.org/officeDocument/2006/relationships/hyperlink" Target="http://onlinelibrary.wiley.com/doi/10.1002/14651858.CD006207.pub4" TargetMode="External"/><Relationship Id="rId33" Type="http://schemas.openxmlformats.org/officeDocument/2006/relationships/hyperlink" Target="http://onlinelibrary.wiley.com/doi/10.1002/14651858.CD008965.pub3" TargetMode="External"/><Relationship Id="rId34" Type="http://schemas.openxmlformats.org/officeDocument/2006/relationships/hyperlink" Target="http://onlinelibrary.wiley.com/doi/10.1002/14651858.CD004879.pub4" TargetMode="External"/><Relationship Id="rId35" Type="http://schemas.openxmlformats.org/officeDocument/2006/relationships/hyperlink" Target="http://onlinelibrary.wiley.com/doi/10.1002/14651858.CD004559.pub4" TargetMode="External"/><Relationship Id="rId36" Type="http://schemas.openxmlformats.org/officeDocument/2006/relationships/hyperlink" Target="http://onlinelibrary.wiley.com/doi/10.1002/14651858.CD001477.pub4" TargetMode="External"/><Relationship Id="rId37" Type="http://schemas.openxmlformats.org/officeDocument/2006/relationships/hyperlink" Target="http://onlinelibrary.wiley.com/doi/10.1002/14651858.CD006821.pub2" TargetMode="External"/><Relationship Id="rId38" Type="http://schemas.openxmlformats.org/officeDocument/2006/relationships/hyperlink" Target="http://onlinelibrary.wiley.com/doi/10.1002/14651858.CD000247.pub3" TargetMode="External"/><Relationship Id="rId39" Type="http://schemas.openxmlformats.org/officeDocument/2006/relationships/hyperlink" Target="http://onlinelibrary.wiley.com/doi/10.1002/14651858.CD006362.pub3" TargetMode="External"/><Relationship Id="rId80" Type="http://schemas.openxmlformats.org/officeDocument/2006/relationships/hyperlink" Target="http://onlinelibrary.wiley.com/doi/10.1002/14651858.CD002847" TargetMode="External"/><Relationship Id="rId81" Type="http://schemas.openxmlformats.org/officeDocument/2006/relationships/hyperlink" Target="http://onlinelibrary.wiley.com/doi/10.1002/14651858.CD004390.pub2" TargetMode="External"/><Relationship Id="rId82" Type="http://schemas.openxmlformats.org/officeDocument/2006/relationships/hyperlink" Target="http://onlinelibrary.wiley.com/doi/10.1002/14651858.CD005436.pub4" TargetMode="External"/><Relationship Id="rId83" Type="http://schemas.openxmlformats.org/officeDocument/2006/relationships/hyperlink" Target="http://onlinelibrary.wiley.com/doi/10.1002/14651858.CD000363.pub2" TargetMode="External"/><Relationship Id="rId84" Type="http://schemas.openxmlformats.org/officeDocument/2006/relationships/hyperlink" Target="http://onlinelibrary.wiley.com/doi/10.1002/14651858.CD003341.pub2" TargetMode="External"/><Relationship Id="rId85" Type="http://schemas.openxmlformats.org/officeDocument/2006/relationships/hyperlink" Target="http://onlinelibrary.wiley.com/doi/10.1002/14651858.CD007952.pub2" TargetMode="External"/><Relationship Id="rId86" Type="http://schemas.openxmlformats.org/officeDocument/2006/relationships/hyperlink" Target="http://onlinelibrary.wiley.com/doi/10.1002/14651858.CD000526" TargetMode="External"/><Relationship Id="rId87" Type="http://schemas.openxmlformats.org/officeDocument/2006/relationships/hyperlink" Target="http://onlinelibrary.wiley.com/doi/10.1002/14651858.CD000256" TargetMode="External"/><Relationship Id="rId88" Type="http://schemas.openxmlformats.org/officeDocument/2006/relationships/hyperlink" Target="http://onlinelibrary.wiley.com/doi/10.1002/14651858.CD000527" TargetMode="External"/><Relationship Id="rId89" Type="http://schemas.openxmlformats.org/officeDocument/2006/relationships/hyperlink" Target="http://onlinelibrary.wiley.com/doi/10.1002/14651858.CD004264" TargetMode="External"/><Relationship Id="rId140" Type="http://schemas.openxmlformats.org/officeDocument/2006/relationships/fontTable" Target="fontTable.xml"/><Relationship Id="rId14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7009</Words>
  <Characters>39957</Characters>
  <Application>Microsoft Macintosh Word</Application>
  <DocSecurity>0</DocSecurity>
  <Lines>332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46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Featherstone</dc:creator>
  <cp:lastModifiedBy>Lisa Hartling</cp:lastModifiedBy>
  <cp:revision>4</cp:revision>
  <cp:lastPrinted>2016-06-12T15:12:00Z</cp:lastPrinted>
  <dcterms:created xsi:type="dcterms:W3CDTF">2016-09-17T15:56:00Z</dcterms:created>
  <dcterms:modified xsi:type="dcterms:W3CDTF">2016-09-17T16:07:00Z</dcterms:modified>
</cp:coreProperties>
</file>